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ABF" w:rsidRDefault="00D90ABF">
      <w:pPr>
        <w:rPr>
          <w:b/>
          <w:bCs/>
        </w:rPr>
      </w:pPr>
      <w:r>
        <w:rPr>
          <w:b/>
          <w:bCs/>
        </w:rPr>
        <w:t>Scoping Review</w:t>
      </w:r>
    </w:p>
    <w:p w:rsidR="00D63103" w:rsidRDefault="00D63103">
      <w:pPr>
        <w:rPr>
          <w:b/>
          <w:bCs/>
        </w:rPr>
      </w:pPr>
    </w:p>
    <w:p w:rsidR="00F64C7F" w:rsidRPr="00F64C7F" w:rsidRDefault="00D90ABF">
      <w:r w:rsidRPr="00D90ABF">
        <w:t xml:space="preserve">Search Strategies </w:t>
      </w:r>
      <w:r w:rsidR="00F64C7F">
        <w:t xml:space="preserve">for: </w:t>
      </w:r>
      <w:r w:rsidR="00F64C7F" w:rsidRPr="00F64C7F">
        <w:t xml:space="preserve">Medline, Embase, PsycINFO, </w:t>
      </w:r>
      <w:r w:rsidR="00F64C7F" w:rsidRPr="00F64C7F">
        <w:rPr>
          <w:sz w:val="22"/>
          <w:szCs w:val="22"/>
        </w:rPr>
        <w:t>CINAHL Plus, Web of Science (Core Collection), Cochrane Library</w:t>
      </w:r>
      <w:r w:rsidR="00F64C7F">
        <w:rPr>
          <w:sz w:val="22"/>
          <w:szCs w:val="22"/>
        </w:rPr>
        <w:t xml:space="preserve">. </w:t>
      </w:r>
    </w:p>
    <w:p w:rsidR="00D90ABF" w:rsidRDefault="00054ABA">
      <w:r w:rsidRPr="00054ABA">
        <w:rPr>
          <w:noProof/>
        </w:rPr>
        <w:pict>
          <v:line id="Straight Connector 1" o:spid="_x0000_s1026" style="position:absolute;z-index:251659264;visibility:visible;mso-width-relative:margin;mso-height-relative:margin" from="-5pt,10.05pt" to="479.7pt,1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" strokecolor="#156082 [3204]" strokeweight=".5pt">
            <v:stroke joinstyle="miter"/>
          </v:line>
        </w:pict>
      </w:r>
    </w:p>
    <w:p w:rsidR="00D90ABF" w:rsidRDefault="00D90ABF"/>
    <w:p w:rsidR="00D90ABF" w:rsidRDefault="00D90ABF"/>
    <w:p w:rsidR="009D22A5" w:rsidRPr="00F64C7F" w:rsidRDefault="00D90ABF" w:rsidP="0CCFCC56">
      <w:pPr>
        <w:rPr>
          <w:b/>
          <w:bCs/>
          <w:sz w:val="22"/>
          <w:szCs w:val="22"/>
          <w:highlight w:val="yellow"/>
        </w:rPr>
      </w:pPr>
      <w:r w:rsidRPr="0CCFCC56">
        <w:rPr>
          <w:b/>
          <w:bCs/>
          <w:sz w:val="22"/>
          <w:szCs w:val="22"/>
          <w:highlight w:val="yellow"/>
        </w:rPr>
        <w:t>MEDLINE (Ovid)</w:t>
      </w:r>
      <w:r w:rsidR="000B3E84" w:rsidRPr="0CCFCC56">
        <w:rPr>
          <w:b/>
          <w:bCs/>
          <w:sz w:val="22"/>
          <w:szCs w:val="22"/>
          <w:highlight w:val="yellow"/>
        </w:rPr>
        <w:t xml:space="preserve"> – searched </w:t>
      </w:r>
      <w:r w:rsidR="7F65AD24" w:rsidRPr="0CCFCC56">
        <w:rPr>
          <w:b/>
          <w:bCs/>
          <w:sz w:val="22"/>
          <w:szCs w:val="22"/>
          <w:highlight w:val="yellow"/>
        </w:rPr>
        <w:t>2</w:t>
      </w:r>
      <w:r w:rsidR="59FD2206" w:rsidRPr="0CCFCC56">
        <w:rPr>
          <w:b/>
          <w:bCs/>
          <w:sz w:val="22"/>
          <w:szCs w:val="22"/>
          <w:highlight w:val="yellow"/>
        </w:rPr>
        <w:t>3</w:t>
      </w:r>
      <w:r w:rsidR="7F65AD24" w:rsidRPr="0CCFCC56">
        <w:rPr>
          <w:b/>
          <w:bCs/>
          <w:sz w:val="22"/>
          <w:szCs w:val="22"/>
          <w:highlight w:val="yellow"/>
        </w:rPr>
        <w:t>/05</w:t>
      </w:r>
    </w:p>
    <w:tbl>
      <w:tblPr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/>
      </w:tblPr>
      <w:tblGrid>
        <w:gridCol w:w="1380"/>
        <w:gridCol w:w="6270"/>
        <w:gridCol w:w="1366"/>
      </w:tblGrid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jc w:val="center"/>
              <w:rPr>
                <w:b/>
                <w:bCs/>
                <w:sz w:val="22"/>
                <w:szCs w:val="22"/>
              </w:rPr>
            </w:pPr>
            <w:r w:rsidRPr="00F64C7F">
              <w:rPr>
                <w:b/>
                <w:bCs/>
                <w:sz w:val="22"/>
                <w:szCs w:val="22"/>
              </w:rPr>
              <w:t>Search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jc w:val="center"/>
              <w:rPr>
                <w:b/>
                <w:bCs/>
                <w:sz w:val="22"/>
                <w:szCs w:val="22"/>
              </w:rPr>
            </w:pPr>
            <w:r w:rsidRPr="00F64C7F">
              <w:rPr>
                <w:b/>
                <w:bCs/>
                <w:sz w:val="22"/>
                <w:szCs w:val="22"/>
              </w:rPr>
              <w:t>Terms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F64C7F">
              <w:rPr>
                <w:b/>
                <w:bCs/>
                <w:sz w:val="22"/>
                <w:szCs w:val="22"/>
              </w:rPr>
              <w:t>Records retrieved</w:t>
            </w:r>
            <w:r w:rsidRPr="00F64C7F">
              <w:rPr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color w:val="353535"/>
                <w:sz w:val="22"/>
                <w:szCs w:val="22"/>
              </w:rPr>
            </w:pPr>
            <w:r w:rsidRPr="00F64C7F">
              <w:rPr>
                <w:color w:val="353535"/>
                <w:sz w:val="22"/>
                <w:szCs w:val="22"/>
                <w:shd w:val="clear" w:color="auto" w:fill="FFFFFF"/>
              </w:rPr>
              <w:t>exp Parents/ or caregivers/ or grandparents/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color w:val="353535"/>
                <w:sz w:val="22"/>
                <w:szCs w:val="22"/>
                <w:shd w:val="clear" w:color="auto" w:fill="FFFFFF"/>
              </w:rPr>
              <w:t>197435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2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color w:val="353535"/>
                <w:sz w:val="22"/>
                <w:szCs w:val="22"/>
                <w:shd w:val="clear" w:color="auto" w:fill="FFFFFF"/>
              </w:rPr>
            </w:pPr>
            <w:r w:rsidRPr="00F64C7F">
              <w:rPr>
                <w:color w:val="353535"/>
                <w:sz w:val="22"/>
                <w:szCs w:val="22"/>
                <w:shd w:val="clear" w:color="auto" w:fill="FFFFFF"/>
              </w:rPr>
              <w:t xml:space="preserve">(parent* or mother* or caregiver* or father* or grandparent* or grandmother* or grandfather* or guardian*).tw,kf    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color w:val="353535"/>
                <w:sz w:val="22"/>
                <w:szCs w:val="22"/>
                <w:shd w:val="clear" w:color="auto" w:fill="FFFFFF"/>
              </w:rPr>
            </w:pPr>
            <w:r w:rsidRPr="00F64C7F">
              <w:rPr>
                <w:color w:val="353535"/>
                <w:sz w:val="22"/>
                <w:szCs w:val="22"/>
                <w:shd w:val="clear" w:color="auto" w:fill="FFFFFF"/>
              </w:rPr>
              <w:t>843311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3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color w:val="353535"/>
                <w:sz w:val="22"/>
                <w:szCs w:val="22"/>
                <w:shd w:val="clear" w:color="auto" w:fill="FFFFFF"/>
              </w:rPr>
            </w:pPr>
            <w:r w:rsidRPr="00F64C7F">
              <w:rPr>
                <w:color w:val="353535"/>
                <w:sz w:val="22"/>
                <w:szCs w:val="22"/>
                <w:shd w:val="clear" w:color="auto" w:fill="FFFFFF"/>
              </w:rPr>
              <w:t>1 or 2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color w:val="353535"/>
                <w:sz w:val="22"/>
                <w:szCs w:val="22"/>
                <w:shd w:val="clear" w:color="auto" w:fill="FFFFFF"/>
              </w:rPr>
            </w:pPr>
            <w:r w:rsidRPr="00F64C7F">
              <w:rPr>
                <w:color w:val="353535"/>
                <w:sz w:val="22"/>
                <w:szCs w:val="22"/>
                <w:shd w:val="clear" w:color="auto" w:fill="FFFFFF"/>
              </w:rPr>
              <w:t>881170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4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color w:val="353535"/>
                <w:sz w:val="22"/>
                <w:szCs w:val="22"/>
                <w:shd w:val="clear" w:color="auto" w:fill="FFFFFF"/>
              </w:rPr>
            </w:pPr>
            <w:r w:rsidRPr="00F64C7F">
              <w:rPr>
                <w:color w:val="353535"/>
                <w:sz w:val="22"/>
                <w:szCs w:val="22"/>
                <w:shd w:val="clear" w:color="auto" w:fill="FFFFFF"/>
              </w:rPr>
              <w:t>Infant food/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color w:val="353535"/>
                <w:sz w:val="22"/>
                <w:szCs w:val="22"/>
                <w:shd w:val="clear" w:color="auto" w:fill="FFFFFF"/>
              </w:rPr>
            </w:pPr>
            <w:r w:rsidRPr="00F64C7F">
              <w:rPr>
                <w:color w:val="353535"/>
                <w:sz w:val="22"/>
                <w:szCs w:val="22"/>
                <w:shd w:val="clear" w:color="auto" w:fill="FFFFFF"/>
              </w:rPr>
              <w:t>10285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5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 xml:space="preserve">((baby or babies or preschool* or toddler* or infan*) adj3 (food* or snack* or pouch* or jar or jars or meal* or </w:t>
            </w:r>
            <w:r w:rsidR="00C84FCD" w:rsidRPr="00F64C7F">
              <w:rPr>
                <w:sz w:val="22"/>
                <w:szCs w:val="22"/>
                <w:shd w:val="clear" w:color="auto" w:fill="FFFFFF"/>
              </w:rPr>
              <w:t>beverag</w:t>
            </w:r>
            <w:r w:rsidRPr="00F64C7F">
              <w:rPr>
                <w:sz w:val="22"/>
                <w:szCs w:val="22"/>
                <w:shd w:val="clear" w:color="auto" w:fill="FFFFFF"/>
              </w:rPr>
              <w:t>* or drink* or yog</w:t>
            </w:r>
            <w:r w:rsidR="00C84FCD" w:rsidRPr="00F64C7F">
              <w:rPr>
                <w:sz w:val="22"/>
                <w:szCs w:val="22"/>
                <w:shd w:val="clear" w:color="auto" w:fill="FFFFFF"/>
              </w:rPr>
              <w:t>?</w:t>
            </w:r>
            <w:r w:rsidRPr="00F64C7F">
              <w:rPr>
                <w:sz w:val="22"/>
                <w:szCs w:val="22"/>
                <w:shd w:val="clear" w:color="auto" w:fill="FFFFFF"/>
              </w:rPr>
              <w:t>urt* or cereal*)).tw,kf.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5701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6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FFFFF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4 or 5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4191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7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Beverages/ or Sugars/ or Dietary sugars/ or Sugar-sweetened Beverages/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24307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8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FFFFF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 xml:space="preserve">((Commercial* or </w:t>
            </w:r>
            <w:r w:rsidR="00476831">
              <w:rPr>
                <w:sz w:val="22"/>
                <w:szCs w:val="22"/>
                <w:shd w:val="clear" w:color="auto" w:fill="FFFFFF"/>
              </w:rPr>
              <w:t>packag</w:t>
            </w:r>
            <w:r w:rsidRPr="00F64C7F">
              <w:rPr>
                <w:sz w:val="22"/>
                <w:szCs w:val="22"/>
                <w:shd w:val="clear" w:color="auto" w:fill="FFFFFF"/>
              </w:rPr>
              <w:t xml:space="preserve">* or sugar-sweet* or sugar*) adj3 (food* or snack* or pouch* or jar or jars or meal* or </w:t>
            </w:r>
            <w:r w:rsidR="00C84FCD" w:rsidRPr="00F64C7F">
              <w:rPr>
                <w:sz w:val="22"/>
                <w:szCs w:val="22"/>
                <w:shd w:val="clear" w:color="auto" w:fill="FFFFFF"/>
              </w:rPr>
              <w:t>bevarag</w:t>
            </w:r>
            <w:r w:rsidRPr="00F64C7F">
              <w:rPr>
                <w:sz w:val="22"/>
                <w:szCs w:val="22"/>
                <w:shd w:val="clear" w:color="auto" w:fill="FFFFFF"/>
              </w:rPr>
              <w:t>* or drink*)).tw,kf.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21712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9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6F6F6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(NAS or sugar* or sucrose*).tw,kf.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237077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0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FFFFF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Infant/ or Child, preschool/ or (baby or babies or preschool or pre-school or toddler* or infan* or child or children).tw,kf.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2533448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1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6F6F6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(7 or 8 or 9) and 10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5060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2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FFFFF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6 or 11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28231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3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6F6F6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 xml:space="preserve">product packaging/ or exp food packaging/ or product </w:t>
            </w:r>
            <w:r w:rsidR="00C84FCD" w:rsidRPr="00F64C7F">
              <w:rPr>
                <w:sz w:val="22"/>
                <w:szCs w:val="22"/>
                <w:shd w:val="clear" w:color="auto" w:fill="FFFFFF"/>
              </w:rPr>
              <w:t>labeling</w:t>
            </w:r>
            <w:r w:rsidRPr="00F64C7F">
              <w:rPr>
                <w:sz w:val="22"/>
                <w:szCs w:val="22"/>
                <w:shd w:val="clear" w:color="auto" w:fill="FFFFFF"/>
              </w:rPr>
              <w:t>/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6302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4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="100" w:beforeAutospacing="1"/>
              <w:rPr>
                <w:sz w:val="22"/>
                <w:szCs w:val="22"/>
                <w:shd w:val="clear" w:color="auto" w:fill="FFFFFF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 xml:space="preserve">((food* or sugar* or nutri* or health* or promotion* or traffic light* or TLL* or FOP* or front-of-pack* or product) adj3 (label* or warning* or information* or claim* or sign* or marketing or </w:t>
            </w:r>
            <w:r w:rsidR="00C84FCD" w:rsidRPr="00F64C7F">
              <w:rPr>
                <w:sz w:val="22"/>
                <w:szCs w:val="22"/>
                <w:shd w:val="clear" w:color="auto" w:fill="FFFFFF"/>
              </w:rPr>
              <w:t>packag</w:t>
            </w:r>
            <w:r w:rsidRPr="00F64C7F">
              <w:rPr>
                <w:sz w:val="22"/>
                <w:szCs w:val="22"/>
                <w:shd w:val="clear" w:color="auto" w:fill="FFFFFF"/>
              </w:rPr>
              <w:t>* or symbol* or sticker*)).tw,kf.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96710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5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6F6F6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13 or 14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206516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6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FFFFF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Consumer Behaviour/ or Choice Behavior/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35240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7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line="360" w:lineRule="atLeast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(consumer* behavio?r* or choice behavio?r*).tw,kf.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4505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8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FFFFF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(knowledge* or understand* or choice* or influence* or perception* or perceive* or purchase* or opinion* or attitude* or view* or preference*).tw,kf.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5427916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19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6F6F6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16 or 17 or 18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5436263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20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FFFFF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3 and 12 and 15 and 19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371</w:t>
            </w:r>
          </w:p>
        </w:tc>
      </w:tr>
      <w:tr w:rsidR="009D22A5" w:rsidRPr="00F64C7F" w:rsidTr="0CCFCC56">
        <w:tc>
          <w:tcPr>
            <w:tcW w:w="138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21</w:t>
            </w:r>
          </w:p>
        </w:tc>
        <w:tc>
          <w:tcPr>
            <w:tcW w:w="6270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  <w:shd w:val="clear" w:color="auto" w:fill="F6F6F6"/>
              </w:rPr>
            </w:pPr>
            <w:r w:rsidRPr="00F64C7F">
              <w:rPr>
                <w:sz w:val="22"/>
                <w:szCs w:val="22"/>
                <w:shd w:val="clear" w:color="auto" w:fill="FFFFFF"/>
              </w:rPr>
              <w:t>limit 20 to English language</w:t>
            </w:r>
          </w:p>
        </w:tc>
        <w:tc>
          <w:tcPr>
            <w:tcW w:w="1366" w:type="dxa"/>
            <w:shd w:val="clear" w:color="auto" w:fill="auto"/>
          </w:tcPr>
          <w:p w:rsidR="009D22A5" w:rsidRPr="00F64C7F" w:rsidRDefault="009D22A5" w:rsidP="00930C2C">
            <w:pPr>
              <w:spacing w:beforeAutospacing="1" w:afterAutospacing="1"/>
              <w:rPr>
                <w:sz w:val="22"/>
                <w:szCs w:val="22"/>
              </w:rPr>
            </w:pPr>
            <w:r w:rsidRPr="00F64C7F">
              <w:rPr>
                <w:sz w:val="22"/>
                <w:szCs w:val="22"/>
              </w:rPr>
              <w:t>326</w:t>
            </w:r>
          </w:p>
        </w:tc>
      </w:tr>
    </w:tbl>
    <w:p w:rsidR="009D22A5" w:rsidRPr="00F64C7F" w:rsidRDefault="009D22A5" w:rsidP="00D90ABF">
      <w:pPr>
        <w:rPr>
          <w:b/>
          <w:bCs/>
          <w:sz w:val="22"/>
          <w:szCs w:val="22"/>
        </w:rPr>
      </w:pPr>
    </w:p>
    <w:p w:rsidR="000B3E84" w:rsidRPr="00F64C7F" w:rsidRDefault="000B3E84" w:rsidP="00D90ABF">
      <w:pPr>
        <w:rPr>
          <w:b/>
          <w:bCs/>
          <w:sz w:val="22"/>
          <w:szCs w:val="22"/>
        </w:rPr>
      </w:pPr>
    </w:p>
    <w:p w:rsidR="00F64C7F" w:rsidRDefault="00F64C7F" w:rsidP="0CCFCC56">
      <w:pPr>
        <w:rPr>
          <w:rFonts w:cs="Times New Roman"/>
          <w:i/>
          <w:iCs/>
          <w:sz w:val="22"/>
          <w:szCs w:val="22"/>
        </w:rPr>
      </w:pPr>
    </w:p>
    <w:p w:rsidR="0CCFCC56" w:rsidRDefault="0CCFCC56" w:rsidP="0CCFCC56">
      <w:pPr>
        <w:rPr>
          <w:rFonts w:cs="Times New Roman"/>
          <w:i/>
          <w:iCs/>
          <w:sz w:val="22"/>
          <w:szCs w:val="22"/>
        </w:rPr>
      </w:pPr>
    </w:p>
    <w:p w:rsidR="00F64C7F" w:rsidRDefault="00F64C7F">
      <w:pPr>
        <w:rPr>
          <w:b/>
          <w:bCs/>
          <w:sz w:val="22"/>
          <w:szCs w:val="22"/>
        </w:rPr>
      </w:pPr>
    </w:p>
    <w:p w:rsidR="008D3532" w:rsidRDefault="008D3532">
      <w:pPr>
        <w:rPr>
          <w:b/>
          <w:bCs/>
          <w:sz w:val="22"/>
          <w:szCs w:val="22"/>
          <w:highlight w:val="yellow"/>
        </w:rPr>
      </w:pPr>
      <w:r>
        <w:rPr>
          <w:b/>
          <w:bCs/>
          <w:sz w:val="22"/>
          <w:szCs w:val="22"/>
          <w:highlight w:val="yellow"/>
        </w:rPr>
        <w:br w:type="page"/>
      </w:r>
    </w:p>
    <w:p w:rsidR="00D90ABF" w:rsidRPr="00F64C7F" w:rsidRDefault="00D90ABF" w:rsidP="0CCFCC56">
      <w:pPr>
        <w:rPr>
          <w:b/>
          <w:bCs/>
          <w:sz w:val="22"/>
          <w:szCs w:val="22"/>
          <w:highlight w:val="yellow"/>
        </w:rPr>
      </w:pPr>
      <w:r w:rsidRPr="0CCFCC56">
        <w:rPr>
          <w:b/>
          <w:bCs/>
          <w:sz w:val="22"/>
          <w:szCs w:val="22"/>
          <w:highlight w:val="yellow"/>
        </w:rPr>
        <w:lastRenderedPageBreak/>
        <w:t>Embase (Ovid)</w:t>
      </w:r>
      <w:r w:rsidR="00C63863" w:rsidRPr="0CCFCC56">
        <w:rPr>
          <w:b/>
          <w:bCs/>
          <w:sz w:val="22"/>
          <w:szCs w:val="22"/>
          <w:highlight w:val="yellow"/>
        </w:rPr>
        <w:t xml:space="preserve"> – searched </w:t>
      </w:r>
      <w:r w:rsidR="5F69B112" w:rsidRPr="0CCFCC56">
        <w:rPr>
          <w:b/>
          <w:bCs/>
          <w:sz w:val="22"/>
          <w:szCs w:val="22"/>
          <w:highlight w:val="yellow"/>
        </w:rPr>
        <w:t>23/05</w:t>
      </w:r>
    </w:p>
    <w:p w:rsidR="00E41638" w:rsidRPr="00F64C7F" w:rsidRDefault="00E41638">
      <w:pPr>
        <w:rPr>
          <w:sz w:val="22"/>
          <w:szCs w:val="22"/>
        </w:rPr>
      </w:pPr>
    </w:p>
    <w:tbl>
      <w:tblPr>
        <w:tblStyle w:val="TableGrid"/>
        <w:tblW w:w="9016" w:type="dxa"/>
        <w:tblLayout w:type="fixed"/>
        <w:tblLook w:val="04A0"/>
      </w:tblPr>
      <w:tblGrid>
        <w:gridCol w:w="990"/>
        <w:gridCol w:w="351"/>
        <w:gridCol w:w="6309"/>
        <w:gridCol w:w="1366"/>
      </w:tblGrid>
      <w:tr w:rsidR="00956BE9" w:rsidRPr="00F64C7F" w:rsidTr="0CCFCC56">
        <w:tc>
          <w:tcPr>
            <w:tcW w:w="1341" w:type="dxa"/>
            <w:gridSpan w:val="2"/>
            <w:tcBorders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</w:p>
          <w:p w:rsidR="00956BE9" w:rsidRPr="00F64C7F" w:rsidRDefault="00956BE9" w:rsidP="009F716C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Search</w:t>
            </w:r>
          </w:p>
        </w:tc>
        <w:tc>
          <w:tcPr>
            <w:tcW w:w="6309" w:type="dxa"/>
            <w:tcBorders>
              <w:left w:val="nil"/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</w:p>
          <w:p w:rsidR="00956BE9" w:rsidRPr="00F64C7F" w:rsidRDefault="00956BE9" w:rsidP="009F716C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Terms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b/>
                <w:bCs/>
              </w:rPr>
            </w:pPr>
          </w:p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Records retrieved</w:t>
            </w:r>
          </w:p>
        </w:tc>
      </w:tr>
      <w:tr w:rsidR="00956BE9" w:rsidRPr="00F64C7F" w:rsidTr="0CCFCC56"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color w:val="353535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exp parent/ or caregiver/ or grandparent/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403814</w:t>
            </w:r>
          </w:p>
        </w:tc>
      </w:tr>
      <w:tr w:rsidR="00956BE9" w:rsidRPr="00F64C7F" w:rsidTr="0CCFCC56"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</w:t>
            </w: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(parent* or mother* or caregiver* or father* or grandparent* or grandmother* or grandfather</w:t>
            </w:r>
            <w:r w:rsidR="009D22A5" w:rsidRPr="00F64C7F">
              <w:rPr>
                <w:rFonts w:cs="Times New Roman"/>
                <w:color w:val="353535"/>
                <w:shd w:val="clear" w:color="auto" w:fill="FFFFFF"/>
              </w:rPr>
              <w:t>* or guardian*</w:t>
            </w:r>
            <w:r w:rsidRPr="00F64C7F">
              <w:rPr>
                <w:rFonts w:cs="Times New Roman"/>
                <w:color w:val="353535"/>
                <w:shd w:val="clear" w:color="auto" w:fill="FFFFFF"/>
              </w:rPr>
              <w:t>).tw,kf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1071731</w:t>
            </w:r>
          </w:p>
        </w:tc>
      </w:tr>
      <w:tr w:rsidR="00956BE9" w:rsidRPr="00F64C7F" w:rsidTr="0CCFCC56"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</w:t>
            </w: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1 or 2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1166082</w:t>
            </w:r>
          </w:p>
        </w:tc>
      </w:tr>
      <w:tr w:rsidR="00956BE9" w:rsidRPr="00F64C7F" w:rsidTr="0CCFCC56"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4</w:t>
            </w: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baby food/ or infant nutrition</w:t>
            </w:r>
            <w:r w:rsidR="00801A20" w:rsidRPr="00F64C7F">
              <w:rPr>
                <w:rFonts w:cs="Times New Roman"/>
                <w:color w:val="353535"/>
                <w:shd w:val="clear" w:color="auto" w:fill="FFFFFF"/>
              </w:rPr>
              <w:t>/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5597</w:t>
            </w:r>
          </w:p>
        </w:tc>
      </w:tr>
      <w:tr w:rsidR="00956BE9" w:rsidRPr="00F64C7F" w:rsidTr="0CCFCC56"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5</w:t>
            </w: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shd w:val="clear" w:color="auto" w:fill="FFFFFF"/>
              </w:rPr>
              <w:t>((baby or babies or preschool* or toddler* or infan*) adj3 (food* or snack* or pouch* or jar or jars or meal* or beverag* or drink* or yog</w:t>
            </w:r>
            <w:r w:rsidR="000B3E84" w:rsidRPr="00F64C7F">
              <w:rPr>
                <w:rFonts w:cs="Times New Roman"/>
                <w:shd w:val="clear" w:color="auto" w:fill="FFFFFF"/>
              </w:rPr>
              <w:t>?u</w:t>
            </w:r>
            <w:r w:rsidRPr="00F64C7F">
              <w:rPr>
                <w:rFonts w:cs="Times New Roman"/>
                <w:shd w:val="clear" w:color="auto" w:fill="FFFFFF"/>
              </w:rPr>
              <w:t>rt* or cereal*)).tw,kf.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7146</w:t>
            </w:r>
          </w:p>
        </w:tc>
      </w:tr>
      <w:tr w:rsidR="00956BE9" w:rsidRPr="00F64C7F" w:rsidTr="0CCFCC56"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6</w:t>
            </w: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4 or 5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0827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7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shd w:val="clear" w:color="auto" w:fill="FFFFFF"/>
              </w:rPr>
              <w:t>artificially sweetened beverage/ or beverage/ or sweetened beverage/ or sugar/ or sugar-sweetened beverage/ or sugar industry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59399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8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((Commercial* or packag* or sugar-sweet* or sugar*) adj3 (food* or snack* or pouch* or jar or jars or meal* or beverag* or drink*)).tw,kf.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4499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9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(NAS or sugar* or sucrose*).tw,kf.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63612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0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Infant/ or preschool child/ or (baby or babies or preschool or pre-school or toddler* or infan* or child or children).tw,kf.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788194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1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(7 or 8 or 9) and 10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9645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2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6 or 11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7544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3</w:t>
            </w: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packaging/ or food packaging/ or nutrition labeling/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3685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4</w:t>
            </w:r>
          </w:p>
        </w:tc>
        <w:tc>
          <w:tcPr>
            <w:tcW w:w="66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="100" w:before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((food* or sugar* or nutri* or health* or promotion* or traffic light* or TLL* or FOP* or front-of-pack* or product) adj3 (label* or warning* or information* or claim* or sign* or marketing or packag* or symbol* or sticker*)).tw,kf.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47508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5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13 or 14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62452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6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consumer attitude/ or purchasing/ or decision making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05522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7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line="360" w:lineRule="atLeast"/>
              <w:rPr>
                <w:rFonts w:cs="Times New Roman"/>
              </w:rPr>
            </w:pPr>
            <w:r w:rsidRPr="00F64C7F">
              <w:rPr>
                <w:rFonts w:cs="Times New Roman"/>
              </w:rPr>
              <w:t>(consumer</w:t>
            </w:r>
            <w:r w:rsidR="009D22A5" w:rsidRPr="00F64C7F">
              <w:rPr>
                <w:rFonts w:cs="Times New Roman"/>
              </w:rPr>
              <w:t>*</w:t>
            </w:r>
            <w:r w:rsidRPr="00F64C7F">
              <w:rPr>
                <w:rFonts w:cs="Times New Roman"/>
              </w:rPr>
              <w:t xml:space="preserve"> behavio?r* or choice behavio?r*).tw,kf.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4508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8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(knowledge* or understand* or choice* or influence* or perception* or perceive* or purchase* or opinion* or attitude*</w:t>
            </w:r>
            <w:r w:rsidR="009D22A5" w:rsidRPr="00F64C7F">
              <w:rPr>
                <w:rFonts w:cs="Times New Roman"/>
                <w:shd w:val="clear" w:color="auto" w:fill="FFFFFF"/>
              </w:rPr>
              <w:t xml:space="preserve"> or view* or preference*</w:t>
            </w:r>
            <w:r w:rsidRPr="00F64C7F">
              <w:rPr>
                <w:rFonts w:cs="Times New Roman"/>
                <w:shd w:val="clear" w:color="auto" w:fill="FFFFFF"/>
              </w:rPr>
              <w:t>).tw,kf.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5978890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9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16 or 17 or 18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C6386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6162113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0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3 and 12 and 15 and 19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C6386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512</w:t>
            </w:r>
          </w:p>
        </w:tc>
      </w:tr>
      <w:tr w:rsidR="00956BE9" w:rsidRPr="00F64C7F" w:rsidTr="0CCFCC56">
        <w:tc>
          <w:tcPr>
            <w:tcW w:w="990" w:type="dxa"/>
            <w:tcBorders>
              <w:right w:val="nil"/>
            </w:tcBorders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1</w:t>
            </w:r>
          </w:p>
        </w:tc>
        <w:tc>
          <w:tcPr>
            <w:tcW w:w="666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956BE9" w:rsidRPr="00F64C7F" w:rsidRDefault="00956BE9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limit 20 to english language</w:t>
            </w:r>
          </w:p>
        </w:tc>
        <w:tc>
          <w:tcPr>
            <w:tcW w:w="1366" w:type="dxa"/>
            <w:tcBorders>
              <w:left w:val="nil"/>
            </w:tcBorders>
          </w:tcPr>
          <w:p w:rsidR="00956BE9" w:rsidRPr="00F64C7F" w:rsidRDefault="00C6386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489</w:t>
            </w:r>
          </w:p>
        </w:tc>
      </w:tr>
    </w:tbl>
    <w:p w:rsidR="00F64C7F" w:rsidRDefault="00F64C7F" w:rsidP="0CCFCC56">
      <w:pPr>
        <w:rPr>
          <w:sz w:val="22"/>
          <w:szCs w:val="22"/>
        </w:rPr>
      </w:pPr>
    </w:p>
    <w:p w:rsidR="00F64C7F" w:rsidRPr="00F64C7F" w:rsidRDefault="00F64C7F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00B3E84" w:rsidRPr="00F64C7F" w:rsidRDefault="000B3E84">
      <w:pPr>
        <w:rPr>
          <w:sz w:val="22"/>
          <w:szCs w:val="22"/>
        </w:rPr>
      </w:pPr>
    </w:p>
    <w:p w:rsidR="008D3532" w:rsidRDefault="008D3532">
      <w:pPr>
        <w:rPr>
          <w:b/>
          <w:bCs/>
          <w:sz w:val="22"/>
          <w:szCs w:val="22"/>
          <w:highlight w:val="yellow"/>
        </w:rPr>
      </w:pPr>
      <w:r>
        <w:rPr>
          <w:b/>
          <w:bCs/>
          <w:sz w:val="22"/>
          <w:szCs w:val="22"/>
          <w:highlight w:val="yellow"/>
        </w:rPr>
        <w:br w:type="page"/>
      </w:r>
    </w:p>
    <w:p w:rsidR="00D90ABF" w:rsidRPr="00F64C7F" w:rsidRDefault="00801A20">
      <w:pPr>
        <w:rPr>
          <w:b/>
          <w:bCs/>
          <w:sz w:val="22"/>
          <w:szCs w:val="22"/>
        </w:rPr>
      </w:pPr>
      <w:r w:rsidRPr="0CCFCC56">
        <w:rPr>
          <w:b/>
          <w:bCs/>
          <w:sz w:val="22"/>
          <w:szCs w:val="22"/>
          <w:highlight w:val="yellow"/>
        </w:rPr>
        <w:lastRenderedPageBreak/>
        <w:t>PsycINFO</w:t>
      </w:r>
      <w:r w:rsidR="00D90ABF" w:rsidRPr="0CCFCC56">
        <w:rPr>
          <w:b/>
          <w:bCs/>
          <w:sz w:val="22"/>
          <w:szCs w:val="22"/>
          <w:highlight w:val="yellow"/>
        </w:rPr>
        <w:t xml:space="preserve"> (Ovid)</w:t>
      </w:r>
      <w:r w:rsidR="00AD1193" w:rsidRPr="0CCFCC56">
        <w:rPr>
          <w:b/>
          <w:bCs/>
          <w:sz w:val="22"/>
          <w:szCs w:val="22"/>
          <w:highlight w:val="yellow"/>
        </w:rPr>
        <w:t xml:space="preserve"> – searched </w:t>
      </w:r>
      <w:r w:rsidR="36252165" w:rsidRPr="0CCFCC56">
        <w:rPr>
          <w:b/>
          <w:bCs/>
          <w:sz w:val="22"/>
          <w:szCs w:val="22"/>
          <w:highlight w:val="yellow"/>
        </w:rPr>
        <w:t>23</w:t>
      </w:r>
      <w:r w:rsidR="60846C32" w:rsidRPr="0CCFCC56">
        <w:rPr>
          <w:b/>
          <w:bCs/>
          <w:sz w:val="22"/>
          <w:szCs w:val="22"/>
          <w:highlight w:val="yellow"/>
        </w:rPr>
        <w:t>/05</w:t>
      </w:r>
    </w:p>
    <w:p w:rsidR="00801A20" w:rsidRPr="00F64C7F" w:rsidRDefault="00801A20">
      <w:pPr>
        <w:rPr>
          <w:sz w:val="22"/>
          <w:szCs w:val="22"/>
        </w:rPr>
      </w:pPr>
    </w:p>
    <w:tbl>
      <w:tblPr>
        <w:tblStyle w:val="TableGrid"/>
        <w:tblW w:w="9016" w:type="dxa"/>
        <w:tblLayout w:type="fixed"/>
        <w:tblLook w:val="04A0"/>
      </w:tblPr>
      <w:tblGrid>
        <w:gridCol w:w="915"/>
        <w:gridCol w:w="351"/>
        <w:gridCol w:w="6384"/>
        <w:gridCol w:w="1366"/>
      </w:tblGrid>
      <w:tr w:rsidR="00801A20" w:rsidRPr="00F64C7F" w:rsidTr="0CCFCC56">
        <w:tc>
          <w:tcPr>
            <w:tcW w:w="1266" w:type="dxa"/>
            <w:gridSpan w:val="2"/>
            <w:tcBorders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</w:p>
          <w:p w:rsidR="00801A20" w:rsidRPr="00F64C7F" w:rsidRDefault="00801A20" w:rsidP="009F716C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Search</w:t>
            </w:r>
          </w:p>
        </w:tc>
        <w:tc>
          <w:tcPr>
            <w:tcW w:w="6384" w:type="dxa"/>
            <w:tcBorders>
              <w:left w:val="nil"/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</w:p>
          <w:p w:rsidR="00801A20" w:rsidRPr="00F64C7F" w:rsidRDefault="00801A20" w:rsidP="009F716C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Terms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b/>
                <w:bCs/>
              </w:rPr>
            </w:pPr>
          </w:p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Records retrieved</w:t>
            </w:r>
          </w:p>
        </w:tc>
      </w:tr>
      <w:tr w:rsidR="00801A20" w:rsidRPr="00F64C7F" w:rsidTr="0CCFCC56">
        <w:tc>
          <w:tcPr>
            <w:tcW w:w="915" w:type="dxa"/>
            <w:tcBorders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</w:p>
        </w:tc>
        <w:tc>
          <w:tcPr>
            <w:tcW w:w="67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color w:val="353535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exp parents/ or caregivers/ or grandparents/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178134</w:t>
            </w:r>
          </w:p>
        </w:tc>
      </w:tr>
      <w:tr w:rsidR="00801A20" w:rsidRPr="00F64C7F" w:rsidTr="0CCFCC56">
        <w:tc>
          <w:tcPr>
            <w:tcW w:w="915" w:type="dxa"/>
            <w:tcBorders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</w:t>
            </w:r>
          </w:p>
        </w:tc>
        <w:tc>
          <w:tcPr>
            <w:tcW w:w="67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(parent* or mother* or caregiver* or father* or grandparent* or grandmother* or grandfather*</w:t>
            </w:r>
            <w:r w:rsidR="009D22A5" w:rsidRPr="00F64C7F">
              <w:rPr>
                <w:rFonts w:cs="Times New Roman"/>
                <w:color w:val="353535"/>
                <w:shd w:val="clear" w:color="auto" w:fill="FFFFFF"/>
              </w:rPr>
              <w:t xml:space="preserve"> or guardian*</w:t>
            </w:r>
            <w:r w:rsidRPr="00F64C7F">
              <w:rPr>
                <w:rFonts w:cs="Times New Roman"/>
                <w:color w:val="353535"/>
                <w:shd w:val="clear" w:color="auto" w:fill="FFFFFF"/>
              </w:rPr>
              <w:t>).tw</w:t>
            </w:r>
            <w:r w:rsidR="009D22A5" w:rsidRPr="00F64C7F">
              <w:rPr>
                <w:rFonts w:cs="Times New Roman"/>
                <w:color w:val="353535"/>
                <w:shd w:val="clear" w:color="auto" w:fill="FFFFFF"/>
              </w:rPr>
              <w:t>,id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476753</w:t>
            </w:r>
          </w:p>
        </w:tc>
      </w:tr>
      <w:tr w:rsidR="00801A20" w:rsidRPr="00F64C7F" w:rsidTr="0CCFCC56">
        <w:tc>
          <w:tcPr>
            <w:tcW w:w="915" w:type="dxa"/>
            <w:tcBorders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</w:t>
            </w:r>
          </w:p>
        </w:tc>
        <w:tc>
          <w:tcPr>
            <w:tcW w:w="67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1 or 2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486439</w:t>
            </w:r>
          </w:p>
        </w:tc>
      </w:tr>
      <w:tr w:rsidR="00801A20" w:rsidRPr="00F64C7F" w:rsidTr="0CCFCC56">
        <w:tc>
          <w:tcPr>
            <w:tcW w:w="915" w:type="dxa"/>
            <w:tcBorders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4</w:t>
            </w:r>
          </w:p>
        </w:tc>
        <w:tc>
          <w:tcPr>
            <w:tcW w:w="67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exp food/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17852</w:t>
            </w:r>
          </w:p>
        </w:tc>
      </w:tr>
      <w:tr w:rsidR="00801A20" w:rsidRPr="00F64C7F" w:rsidTr="0CCFCC56">
        <w:tc>
          <w:tcPr>
            <w:tcW w:w="915" w:type="dxa"/>
            <w:tcBorders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5</w:t>
            </w:r>
          </w:p>
        </w:tc>
        <w:tc>
          <w:tcPr>
            <w:tcW w:w="67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shd w:val="clear" w:color="auto" w:fill="FFFFFF"/>
              </w:rPr>
              <w:t>((baby or babies or preschool* or toddler* or infan*) adj3 (food* or snack* or pouch* or jar or jars or meal* or beverag* or drink* or yog</w:t>
            </w:r>
            <w:r w:rsidR="000B3E84" w:rsidRPr="00F64C7F">
              <w:rPr>
                <w:rFonts w:cs="Times New Roman"/>
                <w:shd w:val="clear" w:color="auto" w:fill="FFFFFF"/>
              </w:rPr>
              <w:t>?</w:t>
            </w:r>
            <w:r w:rsidRPr="00F64C7F">
              <w:rPr>
                <w:rFonts w:cs="Times New Roman"/>
                <w:shd w:val="clear" w:color="auto" w:fill="FFFFFF"/>
              </w:rPr>
              <w:t>urt* or cereal*)).tw</w:t>
            </w:r>
            <w:r w:rsidR="009D22A5" w:rsidRPr="00F64C7F">
              <w:rPr>
                <w:rFonts w:cs="Times New Roman"/>
                <w:shd w:val="clear" w:color="auto" w:fill="FFFFFF"/>
              </w:rPr>
              <w:t>,id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758</w:t>
            </w:r>
          </w:p>
        </w:tc>
      </w:tr>
      <w:tr w:rsidR="00801A20" w:rsidRPr="00F64C7F" w:rsidTr="0CCFCC56">
        <w:tc>
          <w:tcPr>
            <w:tcW w:w="915" w:type="dxa"/>
            <w:tcBorders>
              <w:bottom w:val="single" w:sz="4" w:space="0" w:color="auto"/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6</w:t>
            </w:r>
          </w:p>
        </w:tc>
        <w:tc>
          <w:tcPr>
            <w:tcW w:w="67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4 or 5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8459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7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shd w:val="clear" w:color="auto" w:fill="FFFFFF"/>
              </w:rPr>
              <w:t>exp Sugars/ or exp “Beverages (Nonalcoholic)”/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2401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8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((Commercial* or packag* or sugar-sweet* or sugar*) adj3 (food* or snack* or pouch* or jar or jars or meal* or beverag* or drink*)).tw</w:t>
            </w:r>
            <w:r w:rsidR="009D22A5" w:rsidRPr="00F64C7F">
              <w:rPr>
                <w:rFonts w:cs="Times New Roman"/>
                <w:shd w:val="clear" w:color="auto" w:fill="FFFFFF"/>
              </w:rPr>
              <w:t>,id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689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9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(NAS or sugar* or sucrose*).t</w:t>
            </w:r>
            <w:r w:rsidR="00AD1193" w:rsidRPr="00F64C7F">
              <w:rPr>
                <w:rFonts w:cs="Times New Roman"/>
                <w:shd w:val="clear" w:color="auto" w:fill="FFFFFF"/>
              </w:rPr>
              <w:t>w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6916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0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exp i</w:t>
            </w:r>
            <w:r w:rsidR="00801A20" w:rsidRPr="00F64C7F">
              <w:rPr>
                <w:rFonts w:cs="Times New Roman"/>
                <w:shd w:val="clear" w:color="auto" w:fill="FFFFFF"/>
              </w:rPr>
              <w:t>nfant</w:t>
            </w:r>
            <w:r w:rsidRPr="00F64C7F">
              <w:rPr>
                <w:rFonts w:cs="Times New Roman"/>
                <w:shd w:val="clear" w:color="auto" w:fill="FFFFFF"/>
              </w:rPr>
              <w:t xml:space="preserve"> development</w:t>
            </w:r>
            <w:r w:rsidR="00801A20" w:rsidRPr="00F64C7F">
              <w:rPr>
                <w:rFonts w:cs="Times New Roman"/>
                <w:shd w:val="clear" w:color="auto" w:fill="FFFFFF"/>
              </w:rPr>
              <w:t xml:space="preserve">/ or </w:t>
            </w:r>
            <w:r w:rsidRPr="00F64C7F">
              <w:rPr>
                <w:rFonts w:cs="Times New Roman"/>
                <w:shd w:val="clear" w:color="auto" w:fill="FFFFFF"/>
              </w:rPr>
              <w:t xml:space="preserve">exp </w:t>
            </w:r>
            <w:r w:rsidR="00801A20" w:rsidRPr="00F64C7F">
              <w:rPr>
                <w:rFonts w:cs="Times New Roman"/>
                <w:shd w:val="clear" w:color="auto" w:fill="FFFFFF"/>
              </w:rPr>
              <w:t xml:space="preserve">preschool </w:t>
            </w:r>
            <w:r w:rsidRPr="00F64C7F">
              <w:rPr>
                <w:rFonts w:cs="Times New Roman"/>
                <w:shd w:val="clear" w:color="auto" w:fill="FFFFFF"/>
              </w:rPr>
              <w:t>student</w:t>
            </w:r>
            <w:r w:rsidR="00801A20" w:rsidRPr="00F64C7F">
              <w:rPr>
                <w:rFonts w:cs="Times New Roman"/>
                <w:shd w:val="clear" w:color="auto" w:fill="FFFFFF"/>
              </w:rPr>
              <w:t>/ or (baby or babies or preschool or pre-school or toddler* or infan* or child or children).tw,</w:t>
            </w:r>
            <w:r w:rsidR="009D22A5" w:rsidRPr="00F64C7F">
              <w:rPr>
                <w:rFonts w:cs="Times New Roman"/>
                <w:shd w:val="clear" w:color="auto" w:fill="FFFFFF"/>
              </w:rPr>
              <w:t>id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794754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1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(7 or 8 or 9) and 10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943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2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6 or 11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0983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3</w:t>
            </w:r>
          </w:p>
        </w:tc>
        <w:tc>
          <w:tcPr>
            <w:tcW w:w="67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exp product design</w:t>
            </w:r>
            <w:r w:rsidR="00801A20" w:rsidRPr="00F64C7F">
              <w:rPr>
                <w:rFonts w:cs="Times New Roman"/>
                <w:shd w:val="clear" w:color="auto" w:fill="FFFFFF"/>
              </w:rPr>
              <w:t>/</w:t>
            </w:r>
            <w:r w:rsidRPr="00F64C7F">
              <w:rPr>
                <w:rFonts w:cs="Times New Roman"/>
                <w:shd w:val="clear" w:color="auto" w:fill="FFFFFF"/>
              </w:rPr>
              <w:t xml:space="preserve"> or exp Warning Labels/ or Marketing/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4217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4</w:t>
            </w:r>
          </w:p>
        </w:tc>
        <w:tc>
          <w:tcPr>
            <w:tcW w:w="67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="100" w:before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((food* or sugar* or nutri* or health* or promotion* or traffic light* or TLL* or FOP* or front-of-pack* or product) adj3 (label* or warning* or information* or claim* or sign* or marketing or packag* or symbol* or sticker*)).tw</w:t>
            </w:r>
            <w:r w:rsidR="009D22A5" w:rsidRPr="00F64C7F">
              <w:rPr>
                <w:rFonts w:cs="Times New Roman"/>
                <w:shd w:val="clear" w:color="auto" w:fill="FFFFFF"/>
              </w:rPr>
              <w:t>,id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46369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5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13 or 14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77722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6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C</w:t>
            </w:r>
            <w:r w:rsidR="00801A20" w:rsidRPr="00F64C7F">
              <w:rPr>
                <w:rFonts w:cs="Times New Roman"/>
                <w:shd w:val="clear" w:color="auto" w:fill="FFFFFF"/>
              </w:rPr>
              <w:t xml:space="preserve">onsumer </w:t>
            </w:r>
            <w:r w:rsidRPr="00F64C7F">
              <w:rPr>
                <w:rFonts w:cs="Times New Roman"/>
                <w:shd w:val="clear" w:color="auto" w:fill="FFFFFF"/>
              </w:rPr>
              <w:t>A</w:t>
            </w:r>
            <w:r w:rsidR="00801A20" w:rsidRPr="00F64C7F">
              <w:rPr>
                <w:rFonts w:cs="Times New Roman"/>
                <w:shd w:val="clear" w:color="auto" w:fill="FFFFFF"/>
              </w:rPr>
              <w:t>ttitude</w:t>
            </w:r>
            <w:r w:rsidRPr="00F64C7F">
              <w:rPr>
                <w:rFonts w:cs="Times New Roman"/>
                <w:shd w:val="clear" w:color="auto" w:fill="FFFFFF"/>
              </w:rPr>
              <w:t>s</w:t>
            </w:r>
            <w:r w:rsidR="00801A20" w:rsidRPr="00F64C7F">
              <w:rPr>
                <w:rFonts w:cs="Times New Roman"/>
                <w:shd w:val="clear" w:color="auto" w:fill="FFFFFF"/>
              </w:rPr>
              <w:t xml:space="preserve">/ or </w:t>
            </w:r>
            <w:r w:rsidRPr="00F64C7F">
              <w:rPr>
                <w:rFonts w:cs="Times New Roman"/>
                <w:shd w:val="clear" w:color="auto" w:fill="FFFFFF"/>
              </w:rPr>
              <w:t>Choice Behavior/ or Eating Behavior/ or Consumer Behavior/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81600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7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line="360" w:lineRule="atLeast"/>
              <w:rPr>
                <w:rFonts w:cs="Times New Roman"/>
              </w:rPr>
            </w:pPr>
            <w:r w:rsidRPr="00F64C7F">
              <w:rPr>
                <w:rFonts w:cs="Times New Roman"/>
              </w:rPr>
              <w:t>(consumer</w:t>
            </w:r>
            <w:r w:rsidR="009D22A5" w:rsidRPr="00F64C7F">
              <w:rPr>
                <w:rFonts w:cs="Times New Roman"/>
              </w:rPr>
              <w:t>*</w:t>
            </w:r>
            <w:r w:rsidRPr="00F64C7F">
              <w:rPr>
                <w:rFonts w:cs="Times New Roman"/>
              </w:rPr>
              <w:t xml:space="preserve"> behavio?r* or choice behavio?r*).tw</w:t>
            </w:r>
            <w:r w:rsidR="009D22A5" w:rsidRPr="00F64C7F">
              <w:rPr>
                <w:rFonts w:cs="Times New Roman"/>
              </w:rPr>
              <w:t>,id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5352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8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(knowledge* or understand* or choice* or influence* or perception* or perceive* or purchase* or opinion* or attitude*</w:t>
            </w:r>
            <w:r w:rsidR="009D22A5" w:rsidRPr="00F64C7F">
              <w:rPr>
                <w:rFonts w:cs="Times New Roman"/>
                <w:shd w:val="clear" w:color="auto" w:fill="FFFFFF"/>
              </w:rPr>
              <w:t xml:space="preserve"> or view* or preference*</w:t>
            </w:r>
            <w:r w:rsidRPr="00F64C7F">
              <w:rPr>
                <w:rFonts w:cs="Times New Roman"/>
                <w:shd w:val="clear" w:color="auto" w:fill="FFFFFF"/>
              </w:rPr>
              <w:t>).tw</w:t>
            </w:r>
            <w:r w:rsidR="009D22A5" w:rsidRPr="00F64C7F">
              <w:rPr>
                <w:rFonts w:cs="Times New Roman"/>
                <w:shd w:val="clear" w:color="auto" w:fill="FFFFFF"/>
              </w:rPr>
              <w:t>,id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035264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9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16 or 17 or 18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056675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0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3 and 12 and 15 and 19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79</w:t>
            </w:r>
          </w:p>
        </w:tc>
      </w:tr>
      <w:tr w:rsidR="00801A20" w:rsidRPr="00F64C7F" w:rsidTr="0CCFCC56">
        <w:tc>
          <w:tcPr>
            <w:tcW w:w="915" w:type="dxa"/>
            <w:tcBorders>
              <w:right w:val="nil"/>
            </w:tcBorders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1</w:t>
            </w:r>
          </w:p>
        </w:tc>
        <w:tc>
          <w:tcPr>
            <w:tcW w:w="673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01A20" w:rsidRPr="00F64C7F" w:rsidRDefault="00801A20" w:rsidP="009F716C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shd w:val="clear" w:color="auto" w:fill="FFFFFF"/>
              </w:rPr>
              <w:t>limit 20 to english language</w:t>
            </w:r>
          </w:p>
        </w:tc>
        <w:tc>
          <w:tcPr>
            <w:tcW w:w="1366" w:type="dxa"/>
            <w:tcBorders>
              <w:left w:val="nil"/>
            </w:tcBorders>
          </w:tcPr>
          <w:p w:rsidR="00801A20" w:rsidRPr="00F64C7F" w:rsidRDefault="00AD1193" w:rsidP="009F716C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76</w:t>
            </w:r>
          </w:p>
        </w:tc>
      </w:tr>
    </w:tbl>
    <w:p w:rsidR="00801A20" w:rsidRPr="00F64C7F" w:rsidRDefault="00801A20">
      <w:pPr>
        <w:rPr>
          <w:sz w:val="22"/>
          <w:szCs w:val="22"/>
        </w:rPr>
      </w:pPr>
    </w:p>
    <w:p w:rsidR="00801A20" w:rsidRPr="00F64C7F" w:rsidRDefault="00801A20">
      <w:pPr>
        <w:rPr>
          <w:sz w:val="22"/>
          <w:szCs w:val="22"/>
        </w:rPr>
      </w:pPr>
    </w:p>
    <w:p w:rsidR="00F64C7F" w:rsidRPr="00F64C7F" w:rsidRDefault="00F64C7F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0BF29F5" w:rsidRPr="00F64C7F" w:rsidRDefault="00BF29F5">
      <w:pPr>
        <w:rPr>
          <w:sz w:val="22"/>
          <w:szCs w:val="22"/>
        </w:rPr>
      </w:pPr>
    </w:p>
    <w:p w:rsidR="008D3532" w:rsidRDefault="008D3532">
      <w:pPr>
        <w:rPr>
          <w:b/>
          <w:bCs/>
          <w:sz w:val="22"/>
          <w:szCs w:val="22"/>
          <w:highlight w:val="yellow"/>
        </w:rPr>
      </w:pPr>
      <w:r>
        <w:rPr>
          <w:b/>
          <w:bCs/>
          <w:sz w:val="22"/>
          <w:szCs w:val="22"/>
          <w:highlight w:val="yellow"/>
        </w:rPr>
        <w:br w:type="page"/>
      </w:r>
    </w:p>
    <w:p w:rsidR="00D90ABF" w:rsidRPr="00F64C7F" w:rsidRDefault="00D90ABF" w:rsidP="0CCFCC56">
      <w:pPr>
        <w:rPr>
          <w:b/>
          <w:bCs/>
          <w:sz w:val="22"/>
          <w:szCs w:val="22"/>
          <w:highlight w:val="yellow"/>
        </w:rPr>
      </w:pPr>
      <w:r w:rsidRPr="0CCFCC56">
        <w:rPr>
          <w:b/>
          <w:bCs/>
          <w:sz w:val="22"/>
          <w:szCs w:val="22"/>
          <w:highlight w:val="yellow"/>
        </w:rPr>
        <w:lastRenderedPageBreak/>
        <w:t>CINAHL</w:t>
      </w:r>
      <w:r w:rsidR="00AF5B94" w:rsidRPr="0CCFCC56">
        <w:rPr>
          <w:b/>
          <w:bCs/>
          <w:sz w:val="22"/>
          <w:szCs w:val="22"/>
          <w:highlight w:val="yellow"/>
        </w:rPr>
        <w:t xml:space="preserve"> Plus</w:t>
      </w:r>
      <w:r w:rsidRPr="0CCFCC56">
        <w:rPr>
          <w:b/>
          <w:bCs/>
          <w:sz w:val="22"/>
          <w:szCs w:val="22"/>
          <w:highlight w:val="yellow"/>
        </w:rPr>
        <w:t xml:space="preserve"> (Ebsco)</w:t>
      </w:r>
      <w:r w:rsidR="00AF5B94" w:rsidRPr="0CCFCC56">
        <w:rPr>
          <w:b/>
          <w:bCs/>
          <w:sz w:val="22"/>
          <w:szCs w:val="22"/>
          <w:highlight w:val="yellow"/>
        </w:rPr>
        <w:t xml:space="preserve"> – searched </w:t>
      </w:r>
      <w:r w:rsidR="289AB8FE" w:rsidRPr="0CCFCC56">
        <w:rPr>
          <w:b/>
          <w:bCs/>
          <w:sz w:val="22"/>
          <w:szCs w:val="22"/>
          <w:highlight w:val="yellow"/>
        </w:rPr>
        <w:t>23/</w:t>
      </w:r>
      <w:r w:rsidR="4088451B" w:rsidRPr="0CCFCC56">
        <w:rPr>
          <w:b/>
          <w:bCs/>
          <w:sz w:val="22"/>
          <w:szCs w:val="22"/>
          <w:highlight w:val="yellow"/>
        </w:rPr>
        <w:t>05</w:t>
      </w:r>
    </w:p>
    <w:p w:rsidR="00AF5B94" w:rsidRPr="00F64C7F" w:rsidRDefault="00AF5B94" w:rsidP="00AF5B94">
      <w:pPr>
        <w:rPr>
          <w:sz w:val="22"/>
          <w:szCs w:val="22"/>
        </w:rPr>
      </w:pPr>
    </w:p>
    <w:tbl>
      <w:tblPr>
        <w:tblStyle w:val="TableGrid"/>
        <w:tblW w:w="9135" w:type="dxa"/>
        <w:tblLayout w:type="fixed"/>
        <w:tblLook w:val="04A0"/>
      </w:tblPr>
      <w:tblGrid>
        <w:gridCol w:w="1065"/>
        <w:gridCol w:w="345"/>
        <w:gridCol w:w="6240"/>
        <w:gridCol w:w="1485"/>
      </w:tblGrid>
      <w:tr w:rsidR="00AF5B94" w:rsidRPr="00F64C7F" w:rsidTr="0CCFCC56">
        <w:tc>
          <w:tcPr>
            <w:tcW w:w="1410" w:type="dxa"/>
            <w:gridSpan w:val="2"/>
            <w:tcBorders>
              <w:bottom w:val="single" w:sz="4" w:space="0" w:color="auto"/>
              <w:right w:val="nil"/>
            </w:tcBorders>
          </w:tcPr>
          <w:p w:rsidR="00AF5B94" w:rsidRPr="00F64C7F" w:rsidRDefault="00AF5B94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  <w:color w:val="0E2841" w:themeColor="text2"/>
              </w:rPr>
            </w:pPr>
          </w:p>
          <w:p w:rsidR="00AF5B94" w:rsidRPr="00F64C7F" w:rsidRDefault="00AF5B94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  <w:color w:val="0E2841" w:themeColor="text2"/>
              </w:rPr>
            </w:pPr>
            <w:r w:rsidRPr="00F64C7F">
              <w:rPr>
                <w:rFonts w:cs="Times New Roman"/>
                <w:b/>
                <w:bCs/>
                <w:color w:val="0E2841" w:themeColor="text2"/>
              </w:rPr>
              <w:t>Search</w:t>
            </w:r>
          </w:p>
        </w:tc>
        <w:tc>
          <w:tcPr>
            <w:tcW w:w="6240" w:type="dxa"/>
            <w:tcBorders>
              <w:left w:val="nil"/>
              <w:bottom w:val="single" w:sz="4" w:space="0" w:color="auto"/>
              <w:right w:val="nil"/>
            </w:tcBorders>
          </w:tcPr>
          <w:p w:rsidR="00AF5B94" w:rsidRPr="00F64C7F" w:rsidRDefault="00AF5B94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  <w:color w:val="0E2841" w:themeColor="text2"/>
              </w:rPr>
            </w:pPr>
          </w:p>
          <w:p w:rsidR="00AF5B94" w:rsidRPr="00F64C7F" w:rsidRDefault="00AF5B94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  <w:color w:val="0E2841" w:themeColor="text2"/>
              </w:rPr>
            </w:pPr>
            <w:r w:rsidRPr="00F64C7F">
              <w:rPr>
                <w:rFonts w:cs="Times New Roman"/>
                <w:b/>
                <w:bCs/>
                <w:color w:val="0E2841" w:themeColor="text2"/>
              </w:rPr>
              <w:t>Terms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</w:tcPr>
          <w:p w:rsidR="00AF5B94" w:rsidRPr="00F64C7F" w:rsidRDefault="00AF5B94" w:rsidP="00427788">
            <w:pPr>
              <w:spacing w:beforeAutospacing="1" w:afterAutospacing="1"/>
              <w:rPr>
                <w:rFonts w:cs="Times New Roman"/>
                <w:b/>
                <w:bCs/>
                <w:color w:val="0E2841" w:themeColor="text2"/>
              </w:rPr>
            </w:pPr>
          </w:p>
          <w:p w:rsidR="00AF5B94" w:rsidRPr="00F64C7F" w:rsidRDefault="00AF5B94" w:rsidP="00427788">
            <w:pPr>
              <w:spacing w:beforeAutospacing="1" w:afterAutospacing="1"/>
              <w:rPr>
                <w:rFonts w:cs="Times New Roman"/>
                <w:b/>
                <w:bCs/>
                <w:color w:val="0E2841" w:themeColor="text2"/>
              </w:rPr>
            </w:pPr>
            <w:r w:rsidRPr="00F64C7F">
              <w:rPr>
                <w:rFonts w:cs="Times New Roman"/>
                <w:b/>
                <w:bCs/>
                <w:color w:val="0E2841" w:themeColor="text2"/>
              </w:rPr>
              <w:t>Records retrieved</w:t>
            </w:r>
          </w:p>
        </w:tc>
      </w:tr>
      <w:tr w:rsidR="00AF5B94" w:rsidRPr="00F64C7F" w:rsidTr="0CCFCC56">
        <w:trPr>
          <w:trHeight w:val="375"/>
        </w:trPr>
        <w:tc>
          <w:tcPr>
            <w:tcW w:w="1065" w:type="dxa"/>
            <w:tcBorders>
              <w:bottom w:val="single" w:sz="4" w:space="0" w:color="auto"/>
              <w:right w:val="nil"/>
            </w:tcBorders>
          </w:tcPr>
          <w:p w:rsidR="00AF5B9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</w:t>
            </w:r>
            <w:r w:rsidR="00AF5B94" w:rsidRPr="00F64C7F">
              <w:rPr>
                <w:rFonts w:cs="Times New Roman"/>
                <w:color w:val="0E2841" w:themeColor="text2"/>
              </w:rPr>
              <w:t>1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F5B94" w:rsidRPr="00F64C7F" w:rsidRDefault="0060526C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(</w:t>
            </w:r>
            <w:r w:rsidR="009251E2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MH "Caregivers"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</w:tcPr>
          <w:p w:rsidR="00AF5B94" w:rsidRPr="00F64C7F" w:rsidRDefault="0060526C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4</w:t>
            </w:r>
            <w:r w:rsidR="00EF2EED">
              <w:rPr>
                <w:rFonts w:cs="Times New Roman"/>
                <w:color w:val="0E2841" w:themeColor="text2"/>
                <w:shd w:val="clear" w:color="auto" w:fill="FFFFFF"/>
              </w:rPr>
              <w:t>5225</w:t>
            </w:r>
          </w:p>
        </w:tc>
      </w:tr>
      <w:tr w:rsidR="0060526C" w:rsidRPr="00F64C7F" w:rsidTr="0CCFCC56">
        <w:tc>
          <w:tcPr>
            <w:tcW w:w="1065" w:type="dxa"/>
            <w:tcBorders>
              <w:bottom w:val="single" w:sz="4" w:space="0" w:color="auto"/>
              <w:right w:val="nil"/>
            </w:tcBorders>
          </w:tcPr>
          <w:p w:rsidR="0060526C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2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0526C" w:rsidRPr="00F64C7F" w:rsidRDefault="0060526C" w:rsidP="00427788">
            <w:pPr>
              <w:spacing w:beforeAutospacing="1" w:afterAutospacing="1"/>
              <w:rPr>
                <w:color w:val="0E2841" w:themeColor="text2"/>
                <w:bdr w:val="none" w:sz="0" w:space="0" w:color="auto" w:frame="1"/>
                <w:shd w:val="clear" w:color="auto" w:fill="FFFFFF"/>
              </w:rPr>
            </w:pP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(MH “Grandparents”)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</w:tcPr>
          <w:p w:rsidR="0060526C" w:rsidRPr="00F64C7F" w:rsidRDefault="0060526C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25</w:t>
            </w:r>
            <w:r w:rsidR="00EF2EED">
              <w:rPr>
                <w:rFonts w:cs="Times New Roman"/>
                <w:color w:val="0E2841" w:themeColor="text2"/>
                <w:shd w:val="clear" w:color="auto" w:fill="FFFFFF"/>
              </w:rPr>
              <w:t>81</w:t>
            </w:r>
          </w:p>
        </w:tc>
      </w:tr>
      <w:tr w:rsidR="0060526C" w:rsidRPr="00F64C7F" w:rsidTr="0CCFCC56">
        <w:tc>
          <w:tcPr>
            <w:tcW w:w="1065" w:type="dxa"/>
            <w:tcBorders>
              <w:bottom w:val="single" w:sz="4" w:space="0" w:color="auto"/>
              <w:right w:val="nil"/>
            </w:tcBorders>
          </w:tcPr>
          <w:p w:rsidR="0060526C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3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0526C" w:rsidRPr="00F64C7F" w:rsidRDefault="0060526C" w:rsidP="00427788">
            <w:pPr>
              <w:spacing w:beforeAutospacing="1" w:afterAutospacing="1"/>
              <w:rPr>
                <w:color w:val="0E2841" w:themeColor="text2"/>
                <w:bdr w:val="none" w:sz="0" w:space="0" w:color="auto" w:frame="1"/>
                <w:shd w:val="clear" w:color="auto" w:fill="FFFFFF"/>
              </w:rPr>
            </w:pP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(MH “Parents</w:t>
            </w:r>
            <w:r w:rsidR="00C708D9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+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”)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</w:tcPr>
          <w:p w:rsidR="0060526C" w:rsidRPr="00F64C7F" w:rsidRDefault="0060526C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122</w:t>
            </w:r>
            <w:r w:rsidR="00EF2EED">
              <w:rPr>
                <w:rFonts w:cs="Times New Roman"/>
                <w:color w:val="0E2841" w:themeColor="text2"/>
                <w:shd w:val="clear" w:color="auto" w:fill="FFFFFF"/>
              </w:rPr>
              <w:t>858</w:t>
            </w:r>
          </w:p>
        </w:tc>
      </w:tr>
      <w:tr w:rsidR="00AF5B94" w:rsidRPr="00F64C7F" w:rsidTr="0CCFCC56">
        <w:tc>
          <w:tcPr>
            <w:tcW w:w="1065" w:type="dxa"/>
            <w:tcBorders>
              <w:bottom w:val="single" w:sz="4" w:space="0" w:color="auto"/>
              <w:right w:val="nil"/>
            </w:tcBorders>
          </w:tcPr>
          <w:p w:rsidR="00AF5B9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4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F5B94" w:rsidRPr="00F64C7F" w:rsidRDefault="0060526C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color w:val="0E2841" w:themeColor="text2"/>
                <w:shd w:val="clear" w:color="auto" w:fill="FFFFFF"/>
              </w:rPr>
              <w:t xml:space="preserve">TI </w:t>
            </w:r>
            <w:r w:rsidR="009251E2" w:rsidRPr="00F64C7F">
              <w:rPr>
                <w:color w:val="0E2841" w:themeColor="text2"/>
                <w:shd w:val="clear" w:color="auto" w:fill="FFFFFF"/>
              </w:rPr>
              <w:t>(</w:t>
            </w:r>
            <w:r w:rsidR="00C708D9" w:rsidRPr="00F64C7F">
              <w:rPr>
                <w:color w:val="0E2841" w:themeColor="text2"/>
                <w:shd w:val="clear" w:color="auto" w:fill="FFFFFF"/>
              </w:rPr>
              <w:t xml:space="preserve"> </w:t>
            </w:r>
            <w:r w:rsidR="009251E2" w:rsidRPr="00F64C7F">
              <w:rPr>
                <w:color w:val="0E2841" w:themeColor="text2"/>
                <w:shd w:val="clear" w:color="auto" w:fill="FFFFFF"/>
              </w:rPr>
              <w:t xml:space="preserve">parent* OR mother* OR caregiver* </w:t>
            </w:r>
            <w:r w:rsidRPr="00F64C7F">
              <w:rPr>
                <w:color w:val="0E2841" w:themeColor="text2"/>
                <w:shd w:val="clear" w:color="auto" w:fill="FFFFFF"/>
              </w:rPr>
              <w:t>OR r</w:t>
            </w:r>
            <w:r w:rsidR="009251E2" w:rsidRPr="00F64C7F">
              <w:rPr>
                <w:color w:val="0E2841" w:themeColor="text2"/>
                <w:shd w:val="clear" w:color="auto" w:fill="FFFFFF"/>
              </w:rPr>
              <w:t>elative* OR father* OR grandparent*</w:t>
            </w:r>
            <w:r w:rsidR="0024014B">
              <w:rPr>
                <w:color w:val="0E2841" w:themeColor="text2"/>
                <w:shd w:val="clear" w:color="auto" w:fill="FFFFFF"/>
              </w:rPr>
              <w:t xml:space="preserve"> OR guardian*</w:t>
            </w:r>
            <w:r w:rsidR="00C708D9" w:rsidRPr="00F64C7F">
              <w:rPr>
                <w:color w:val="0E2841" w:themeColor="text2"/>
                <w:shd w:val="clear" w:color="auto" w:fill="FFFFFF"/>
              </w:rPr>
              <w:t xml:space="preserve"> </w:t>
            </w:r>
            <w:r w:rsidR="009251E2" w:rsidRPr="00F64C7F">
              <w:rPr>
                <w:color w:val="0E2841" w:themeColor="text2"/>
                <w:shd w:val="clear" w:color="auto" w:fill="FFFFFF"/>
              </w:rPr>
              <w:t>)</w:t>
            </w:r>
            <w:r w:rsidRPr="00F64C7F">
              <w:rPr>
                <w:color w:val="0E2841" w:themeColor="text2"/>
                <w:shd w:val="clear" w:color="auto" w:fill="FFFFFF"/>
              </w:rPr>
              <w:t xml:space="preserve"> OR AB (parent* OR mother* OR caregiver* OR relative* OR father* OR grandparent*</w:t>
            </w:r>
            <w:r w:rsidR="0024014B">
              <w:rPr>
                <w:color w:val="0E2841" w:themeColor="text2"/>
                <w:shd w:val="clear" w:color="auto" w:fill="FFFFFF"/>
              </w:rPr>
              <w:t xml:space="preserve"> OR guardian*</w:t>
            </w:r>
            <w:r w:rsidRPr="00F64C7F">
              <w:rPr>
                <w:color w:val="0E2841" w:themeColor="text2"/>
                <w:shd w:val="clear" w:color="auto" w:fill="FFFFFF"/>
              </w:rPr>
              <w:t>)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</w:tcPr>
          <w:p w:rsidR="00AF5B94" w:rsidRPr="00F64C7F" w:rsidRDefault="00EF2EED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>
              <w:rPr>
                <w:rFonts w:cs="Times New Roman"/>
                <w:color w:val="0E2841" w:themeColor="text2"/>
                <w:shd w:val="clear" w:color="auto" w:fill="FFFFFF"/>
              </w:rPr>
              <w:t>547499</w:t>
            </w:r>
          </w:p>
        </w:tc>
      </w:tr>
      <w:tr w:rsidR="00AF5B94" w:rsidRPr="00F64C7F" w:rsidTr="0CCFCC56">
        <w:tc>
          <w:tcPr>
            <w:tcW w:w="1065" w:type="dxa"/>
            <w:tcBorders>
              <w:bottom w:val="single" w:sz="4" w:space="0" w:color="auto"/>
              <w:right w:val="nil"/>
            </w:tcBorders>
          </w:tcPr>
          <w:p w:rsidR="00AF5B9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5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AF5B94" w:rsidRPr="00F64C7F" w:rsidRDefault="0060526C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(MH “Infant Food”)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</w:tcPr>
          <w:p w:rsidR="00AF5B94" w:rsidRPr="00F64C7F" w:rsidRDefault="0060526C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15</w:t>
            </w:r>
            <w:r w:rsidR="00EF2EED">
              <w:rPr>
                <w:rFonts w:cs="Times New Roman"/>
                <w:color w:val="0E2841" w:themeColor="text2"/>
                <w:shd w:val="clear" w:color="auto" w:fill="FFFFFF"/>
              </w:rPr>
              <w:t>62</w:t>
            </w:r>
          </w:p>
        </w:tc>
      </w:tr>
      <w:tr w:rsidR="00AF5B94" w:rsidRPr="00F64C7F" w:rsidTr="0CCFCC56">
        <w:tc>
          <w:tcPr>
            <w:tcW w:w="1065" w:type="dxa"/>
            <w:tcBorders>
              <w:bottom w:val="single" w:sz="4" w:space="0" w:color="auto"/>
              <w:right w:val="nil"/>
            </w:tcBorders>
          </w:tcPr>
          <w:p w:rsidR="00AF5B9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6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94" w:rsidRPr="00F64C7F" w:rsidRDefault="0060526C" w:rsidP="00427788">
            <w:pPr>
              <w:spacing w:beforeAutospacing="1" w:afterAutospacing="1"/>
              <w:rPr>
                <w:color w:val="0E2841" w:themeColor="text2"/>
                <w:bdr w:val="none" w:sz="0" w:space="0" w:color="auto" w:frame="1"/>
                <w:shd w:val="clear" w:color="auto" w:fill="FFFFFF"/>
              </w:rPr>
            </w:pP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TI (</w:t>
            </w:r>
            <w:r w:rsidR="009251E2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(baby or babies or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preschool* or toddler* or infan*</w:t>
            </w:r>
            <w:r w:rsidR="009251E2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) 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N2</w:t>
            </w:r>
            <w:r w:rsidR="009251E2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(food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*</w:t>
            </w:r>
            <w:r w:rsidR="009251E2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or snack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* or pouch* or jar or jars or meal*</w:t>
            </w:r>
            <w:r w:rsidR="00C708D9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or beverag* or drink* or yoghurt* or cereal*</w:t>
            </w:r>
            <w:r w:rsidR="009251E2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) OR AB 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( (baby or babies or preschool* or toddler* or infan*) N2 </w:t>
            </w:r>
            <w:r w:rsidR="00C708D9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(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food* or snack* or pouch* or jar or jars or meal*</w:t>
            </w:r>
            <w:r w:rsidR="00C708D9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or beverage* or drink* or yoghurt* or cereal*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</w:tcPr>
          <w:p w:rsidR="00AF5B94" w:rsidRPr="00F64C7F" w:rsidRDefault="004B5454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1</w:t>
            </w:r>
            <w:r w:rsidR="00E21551" w:rsidRPr="00F64C7F">
              <w:rPr>
                <w:rFonts w:cs="Times New Roman"/>
                <w:color w:val="0E2841" w:themeColor="text2"/>
              </w:rPr>
              <w:t>8</w:t>
            </w:r>
            <w:r w:rsidR="00EF2EED">
              <w:rPr>
                <w:rFonts w:cs="Times New Roman"/>
                <w:color w:val="0E2841" w:themeColor="text2"/>
              </w:rPr>
              <w:t>30</w:t>
            </w:r>
          </w:p>
        </w:tc>
      </w:tr>
      <w:tr w:rsidR="00AF5B94" w:rsidRPr="00F64C7F" w:rsidTr="0CCFCC56">
        <w:tc>
          <w:tcPr>
            <w:tcW w:w="1065" w:type="dxa"/>
            <w:tcBorders>
              <w:bottom w:val="single" w:sz="4" w:space="0" w:color="auto"/>
              <w:right w:val="nil"/>
            </w:tcBorders>
          </w:tcPr>
          <w:p w:rsidR="00AF5B9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7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94" w:rsidRPr="00F64C7F" w:rsidRDefault="00E21551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S1 OR S2 OR S3 OR S4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</w:tcPr>
          <w:p w:rsidR="00AF5B94" w:rsidRPr="00F64C7F" w:rsidRDefault="00EF2EED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>
              <w:rPr>
                <w:rFonts w:cs="Times New Roman"/>
                <w:color w:val="0E2841" w:themeColor="text2"/>
              </w:rPr>
              <w:t>602253</w:t>
            </w:r>
          </w:p>
        </w:tc>
      </w:tr>
      <w:tr w:rsidR="008904D4" w:rsidRPr="00F64C7F" w:rsidTr="0CCFCC56">
        <w:tc>
          <w:tcPr>
            <w:tcW w:w="1065" w:type="dxa"/>
            <w:tcBorders>
              <w:bottom w:val="single" w:sz="4" w:space="0" w:color="auto"/>
              <w:right w:val="nil"/>
            </w:tcBorders>
          </w:tcPr>
          <w:p w:rsidR="008904D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8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904D4" w:rsidRPr="00F64C7F" w:rsidRDefault="008904D4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S5 OR S6</w:t>
            </w:r>
          </w:p>
        </w:tc>
        <w:tc>
          <w:tcPr>
            <w:tcW w:w="1485" w:type="dxa"/>
            <w:tcBorders>
              <w:left w:val="nil"/>
              <w:bottom w:val="single" w:sz="4" w:space="0" w:color="auto"/>
            </w:tcBorders>
          </w:tcPr>
          <w:p w:rsidR="008904D4" w:rsidRPr="00F64C7F" w:rsidRDefault="008904D4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30</w:t>
            </w:r>
            <w:r w:rsidR="00EF2EED">
              <w:rPr>
                <w:rFonts w:cs="Times New Roman"/>
                <w:color w:val="0E2841" w:themeColor="text2"/>
              </w:rPr>
              <w:t>22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9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8904D4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(</w:t>
            </w:r>
            <w:r w:rsidR="008A0ACA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MH "Beverages"</w:t>
            </w: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)</w:t>
            </w:r>
            <w:r w:rsidR="008A0ACA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OR </w:t>
            </w: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(MH </w:t>
            </w:r>
            <w:r w:rsidR="008A0ACA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"Sweetened Beverages"</w:t>
            </w: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)</w:t>
            </w:r>
            <w:r w:rsidR="00516D24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</w:t>
            </w:r>
            <w:r w:rsidR="008A0ACA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OR </w:t>
            </w:r>
            <w:r w:rsidR="00C708D9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(</w:t>
            </w: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MH </w:t>
            </w:r>
            <w:r w:rsidR="008A0ACA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"</w:t>
            </w: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Fruit Juices+”</w:t>
            </w:r>
            <w:r w:rsidR="008A0ACA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)</w:t>
            </w:r>
            <w:r w:rsidR="008A0ACA" w:rsidRPr="00F64C7F">
              <w:rPr>
                <w:rFonts w:cs="Times New Roman"/>
                <w:color w:val="0E2841" w:themeColor="text2"/>
                <w:shd w:val="clear" w:color="auto" w:fill="FFFFFF"/>
              </w:rPr>
              <w:t> 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8904D4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97</w:t>
            </w:r>
            <w:r w:rsidR="00EF2EED">
              <w:rPr>
                <w:rFonts w:cs="Times New Roman"/>
                <w:color w:val="0E2841" w:themeColor="text2"/>
              </w:rPr>
              <w:t>69</w:t>
            </w:r>
          </w:p>
        </w:tc>
      </w:tr>
      <w:tr w:rsidR="008904D4" w:rsidRPr="00F64C7F" w:rsidTr="0CCFCC56">
        <w:tc>
          <w:tcPr>
            <w:tcW w:w="1065" w:type="dxa"/>
            <w:tcBorders>
              <w:right w:val="nil"/>
            </w:tcBorders>
          </w:tcPr>
          <w:p w:rsidR="008904D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0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904D4" w:rsidRPr="00F64C7F" w:rsidRDefault="008904D4" w:rsidP="00427788">
            <w:pPr>
              <w:spacing w:beforeAutospacing="1" w:afterAutospacing="1"/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(MH “Dietary Sucrose”) OR (MH “High Fructose Corn Syrup”)</w:t>
            </w:r>
          </w:p>
        </w:tc>
        <w:tc>
          <w:tcPr>
            <w:tcW w:w="1485" w:type="dxa"/>
            <w:tcBorders>
              <w:left w:val="nil"/>
            </w:tcBorders>
          </w:tcPr>
          <w:p w:rsidR="008904D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5</w:t>
            </w:r>
            <w:r w:rsidR="00EF2EED">
              <w:rPr>
                <w:rFonts w:cs="Times New Roman"/>
                <w:color w:val="0E2841" w:themeColor="text2"/>
              </w:rPr>
              <w:t>101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1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8904D4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TI ( (</w:t>
            </w:r>
            <w:r w:rsidR="004B5454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commercial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* or packag* or sugar-sweet* or sugar*) n2 (food* or snack* or pouch* or jar or jars or meal* or beverag* or drink*) </w:t>
            </w:r>
            <w:r w:rsidR="00C708D9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)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OR AB ( (Commercial or packag* or sugar-sweet* or sugar*) n2 (food* or snack* or pouch* or jar or jars or meal* or beverag* or drink*) )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8904D4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6</w:t>
            </w:r>
            <w:r w:rsidR="00EF2EED">
              <w:rPr>
                <w:rFonts w:cs="Times New Roman"/>
                <w:color w:val="0E2841" w:themeColor="text2"/>
              </w:rPr>
              <w:t>535</w:t>
            </w:r>
          </w:p>
        </w:tc>
      </w:tr>
      <w:tr w:rsidR="00AA7330" w:rsidRPr="00F64C7F" w:rsidTr="0CCFCC56">
        <w:tc>
          <w:tcPr>
            <w:tcW w:w="1065" w:type="dxa"/>
            <w:tcBorders>
              <w:right w:val="nil"/>
            </w:tcBorders>
          </w:tcPr>
          <w:p w:rsidR="00AA7330" w:rsidRPr="00F64C7F" w:rsidRDefault="00DE318F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2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A7330" w:rsidRPr="00F64C7F" w:rsidRDefault="00AA7330" w:rsidP="00427788">
            <w:pPr>
              <w:spacing w:beforeAutospacing="1" w:afterAutospacing="1"/>
              <w:rPr>
                <w:color w:val="0E2841" w:themeColor="text2"/>
                <w:bdr w:val="none" w:sz="0" w:space="0" w:color="auto" w:frame="1"/>
                <w:shd w:val="clear" w:color="auto" w:fill="FFFFFF"/>
              </w:rPr>
            </w:pP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TI ( NAS or sugar* or sucrose*) OR AB ( NAS or sugar* or sucrose*)</w:t>
            </w:r>
          </w:p>
        </w:tc>
        <w:tc>
          <w:tcPr>
            <w:tcW w:w="1485" w:type="dxa"/>
            <w:tcBorders>
              <w:left w:val="nil"/>
            </w:tcBorders>
          </w:tcPr>
          <w:p w:rsidR="00AA7330" w:rsidRPr="00F64C7F" w:rsidRDefault="00AA7330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31</w:t>
            </w:r>
            <w:r w:rsidR="00EF2EED">
              <w:rPr>
                <w:rFonts w:cs="Times New Roman"/>
                <w:color w:val="0E2841" w:themeColor="text2"/>
              </w:rPr>
              <w:t>408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DE318F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3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8A0ACA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6F6F6"/>
              </w:rPr>
            </w:pP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(MH "Infant") OR (MH "Child, Preschool")</w:t>
            </w: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 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EF2EED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>
              <w:rPr>
                <w:rFonts w:cs="Times New Roman"/>
                <w:color w:val="0E2841" w:themeColor="text2"/>
              </w:rPr>
              <w:t>311317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DE318F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4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AA7330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TI</w:t>
            </w:r>
            <w:r w:rsidR="004B5454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</w:t>
            </w:r>
            <w:r w:rsidR="00DE318F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( </w:t>
            </w:r>
            <w:r w:rsidR="004B5454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(baby 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or</w:t>
            </w:r>
            <w:r w:rsidR="004B5454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babies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or pre-school or preschool or toddler* or infan* or child or children</w:t>
            </w:r>
            <w:r w:rsidR="004B5454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)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) OR AB (</w:t>
            </w:r>
            <w:r w:rsidR="00DE318F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(</w:t>
            </w:r>
            <w:r w:rsidR="00DE318F"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F64C7F">
              <w:rPr>
                <w:color w:val="0E2841" w:themeColor="text2"/>
                <w:bdr w:val="none" w:sz="0" w:space="0" w:color="auto" w:frame="1"/>
                <w:shd w:val="clear" w:color="auto" w:fill="FFFFFF"/>
              </w:rPr>
              <w:t>baby or babies or preschool or pre-school or toddler* or infan* or child or children) )</w:t>
            </w:r>
            <w:r w:rsidR="004B5454" w:rsidRPr="00F64C7F">
              <w:rPr>
                <w:color w:val="0E2841" w:themeColor="text2"/>
                <w:shd w:val="clear" w:color="auto" w:fill="FFFFFF"/>
              </w:rPr>
              <w:t> 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AA7330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64</w:t>
            </w:r>
            <w:r w:rsidR="00EF2EED">
              <w:rPr>
                <w:rFonts w:cs="Times New Roman"/>
                <w:color w:val="0E2841" w:themeColor="text2"/>
              </w:rPr>
              <w:t>6469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DE318F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5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AA7330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6F6F6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S9 OR S10 OR S11 OR S12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AA7330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41</w:t>
            </w:r>
            <w:r w:rsidR="00EF2EED">
              <w:rPr>
                <w:rFonts w:cs="Times New Roman"/>
                <w:color w:val="0E2841" w:themeColor="text2"/>
              </w:rPr>
              <w:t>657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DE318F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6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AA7330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S13 OR S14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AA7330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75</w:t>
            </w:r>
            <w:r w:rsidR="00EF2EED">
              <w:rPr>
                <w:rFonts w:cs="Times New Roman"/>
                <w:color w:val="0E2841" w:themeColor="text2"/>
              </w:rPr>
              <w:t>6270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DE318F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7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94" w:rsidRPr="00F64C7F" w:rsidRDefault="00AA7330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6F6F6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S15 AND S16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AA7330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7513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DE318F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8</w:t>
            </w:r>
          </w:p>
        </w:tc>
        <w:tc>
          <w:tcPr>
            <w:tcW w:w="65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5B94" w:rsidRPr="00F64C7F" w:rsidRDefault="00891921" w:rsidP="00427788">
            <w:pPr>
              <w:spacing w:before="100" w:before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S8</w:t>
            </w:r>
            <w:r w:rsidR="008A0ACA" w:rsidRPr="00F64C7F">
              <w:rPr>
                <w:rFonts w:cs="Times New Roman"/>
                <w:color w:val="0E2841" w:themeColor="text2"/>
                <w:shd w:val="clear" w:color="auto" w:fill="FFFFFF"/>
              </w:rPr>
              <w:t xml:space="preserve"> OR </w:t>
            </w: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S17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891921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101</w:t>
            </w:r>
            <w:r w:rsidR="00EF2EED">
              <w:rPr>
                <w:rFonts w:cs="Times New Roman"/>
                <w:color w:val="0E2841" w:themeColor="text2"/>
              </w:rPr>
              <w:t>59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733887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19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8A0ACA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6F6F6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(MH "Product Packaging") OR (MH "</w:t>
            </w:r>
            <w:r w:rsidR="00891921" w:rsidRPr="00F64C7F">
              <w:rPr>
                <w:rFonts w:cs="Times New Roman"/>
                <w:color w:val="0E2841" w:themeColor="text2"/>
                <w:shd w:val="clear" w:color="auto" w:fill="FFFFFF"/>
              </w:rPr>
              <w:t>Food Packaging”) OR (MH “Product Labeling”)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4B5454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55</w:t>
            </w:r>
            <w:r w:rsidR="00EF2EED">
              <w:rPr>
                <w:rFonts w:cs="Times New Roman"/>
                <w:color w:val="0E2841" w:themeColor="text2"/>
              </w:rPr>
              <w:t>59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733887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20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891921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TI</w:t>
            </w:r>
            <w:r w:rsidR="008A0ACA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(</w:t>
            </w: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(food* or sugar* or nutri* or health* or promotion* or “traffic light*” or TLL* or FOP* or front-of-pack* or product) N2 (label* or warning* or information* or claim* or sign* or marketing or packag* or symbol* or sticker*) ) OR AB ( (food* or sugar* or nutri* or health* or promotion* or “traffic light*” or TLL* or FOP* or front-of-pack* or product) N2 (label* or warning* or information* or claim* or sign* or marketing or packag* or symbol* or sticker*) )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891921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72</w:t>
            </w:r>
            <w:r w:rsidR="00EF2EED">
              <w:rPr>
                <w:rFonts w:cs="Times New Roman"/>
                <w:color w:val="0E2841" w:themeColor="text2"/>
              </w:rPr>
              <w:t>608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733887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21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891921" w:rsidP="00427788">
            <w:pPr>
              <w:spacing w:line="360" w:lineRule="atLeast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S19 OR S20</w:t>
            </w:r>
            <w:r w:rsidR="008A0ACA" w:rsidRPr="00F64C7F">
              <w:rPr>
                <w:rFonts w:cs="Times New Roman"/>
                <w:color w:val="0E2841" w:themeColor="text2"/>
                <w:shd w:val="clear" w:color="auto" w:fill="FFFFFF"/>
              </w:rPr>
              <w:t> 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891921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7</w:t>
            </w:r>
            <w:r w:rsidR="00EF2EED">
              <w:rPr>
                <w:rFonts w:cs="Times New Roman"/>
                <w:color w:val="0E2841" w:themeColor="text2"/>
              </w:rPr>
              <w:t>9926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733887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22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891921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6F6F6"/>
              </w:rPr>
            </w:pP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(</w:t>
            </w:r>
            <w:r w:rsidR="008A0ACA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MH "Consumer Attitudes") 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891921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96</w:t>
            </w:r>
            <w:r w:rsidR="00EF2EED">
              <w:rPr>
                <w:rFonts w:cs="Times New Roman"/>
                <w:color w:val="0E2841" w:themeColor="text2"/>
              </w:rPr>
              <w:t>81</w:t>
            </w:r>
          </w:p>
        </w:tc>
      </w:tr>
      <w:tr w:rsidR="00891921" w:rsidRPr="00F64C7F" w:rsidTr="0CCFCC56">
        <w:tc>
          <w:tcPr>
            <w:tcW w:w="1065" w:type="dxa"/>
            <w:tcBorders>
              <w:right w:val="nil"/>
            </w:tcBorders>
          </w:tcPr>
          <w:p w:rsidR="00891921" w:rsidRPr="00F64C7F" w:rsidRDefault="00733887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t>S23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91921" w:rsidRPr="00F64C7F" w:rsidRDefault="00891921" w:rsidP="00427788">
            <w:pPr>
              <w:spacing w:beforeAutospacing="1" w:afterAutospacing="1"/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(MH “Consumers”)</w:t>
            </w:r>
          </w:p>
        </w:tc>
        <w:tc>
          <w:tcPr>
            <w:tcW w:w="1485" w:type="dxa"/>
            <w:tcBorders>
              <w:left w:val="nil"/>
            </w:tcBorders>
          </w:tcPr>
          <w:p w:rsidR="00891921" w:rsidRPr="00F64C7F" w:rsidRDefault="00EF2EED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>
              <w:rPr>
                <w:rFonts w:cs="Times New Roman"/>
                <w:color w:val="0E2841" w:themeColor="text2"/>
              </w:rPr>
              <w:t>2985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733887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 w:rsidRPr="00F64C7F">
              <w:rPr>
                <w:rFonts w:cs="Times New Roman"/>
                <w:color w:val="0E2841" w:themeColor="text2"/>
              </w:rPr>
              <w:lastRenderedPageBreak/>
              <w:t>S24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TI ( (knowledge* or understand* or choice* or influence* or perception* or </w:t>
            </w:r>
            <w:r w:rsidR="00733887"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perceive* or purchase* or </w:t>
            </w: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opinion* or attitude*</w:t>
            </w:r>
            <w:r w:rsidR="0024014B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or view* or preference*</w:t>
            </w: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) ) OR AB ( (knowledge* or understand* or choice* or influence* or perception* or perceive* or purchase* or opinion* or attitude*</w:t>
            </w:r>
            <w:r w:rsidR="0024014B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 xml:space="preserve"> or view* or preference*</w:t>
            </w: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) )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EF2EED" w:rsidP="00427788">
            <w:pPr>
              <w:spacing w:beforeAutospacing="1" w:afterAutospacing="1"/>
              <w:rPr>
                <w:rFonts w:cs="Times New Roman"/>
                <w:color w:val="0E2841" w:themeColor="text2"/>
              </w:rPr>
            </w:pPr>
            <w:r>
              <w:rPr>
                <w:rFonts w:cs="Times New Roman"/>
                <w:color w:val="0E2841" w:themeColor="text2"/>
              </w:rPr>
              <w:t>1252105</w:t>
            </w:r>
          </w:p>
        </w:tc>
      </w:tr>
      <w:tr w:rsidR="008A0ACA" w:rsidRPr="00F64C7F" w:rsidTr="0CCFCC56">
        <w:tc>
          <w:tcPr>
            <w:tcW w:w="1065" w:type="dxa"/>
            <w:tcBorders>
              <w:right w:val="nil"/>
            </w:tcBorders>
          </w:tcPr>
          <w:p w:rsidR="008A0ACA" w:rsidRPr="00F64C7F" w:rsidRDefault="00733887" w:rsidP="00427788">
            <w:pPr>
              <w:spacing w:beforeAutospacing="1" w:afterAutospacing="1"/>
              <w:rPr>
                <w:rFonts w:cs="Times New Roman"/>
                <w:color w:val="000000" w:themeColor="text1"/>
              </w:rPr>
            </w:pPr>
            <w:r w:rsidRPr="00F64C7F">
              <w:rPr>
                <w:rFonts w:cs="Times New Roman"/>
                <w:color w:val="000000" w:themeColor="text1"/>
              </w:rPr>
              <w:t>S25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A0ACA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>S22 OR S23 OR S24</w:t>
            </w:r>
          </w:p>
        </w:tc>
        <w:tc>
          <w:tcPr>
            <w:tcW w:w="1485" w:type="dxa"/>
            <w:tcBorders>
              <w:left w:val="nil"/>
            </w:tcBorders>
          </w:tcPr>
          <w:p w:rsidR="008A0ACA" w:rsidRPr="00F64C7F" w:rsidRDefault="00C708D9" w:rsidP="00427788">
            <w:pPr>
              <w:spacing w:beforeAutospacing="1" w:afterAutospacing="1"/>
              <w:rPr>
                <w:rFonts w:cs="Times New Roman"/>
                <w:color w:val="000000" w:themeColor="text1"/>
              </w:rPr>
            </w:pPr>
            <w:r w:rsidRPr="00F64C7F">
              <w:rPr>
                <w:rFonts w:cs="Times New Roman"/>
                <w:color w:val="000000" w:themeColor="text1"/>
              </w:rPr>
              <w:t>1</w:t>
            </w:r>
            <w:r w:rsidR="00EF2EED">
              <w:rPr>
                <w:rFonts w:cs="Times New Roman"/>
                <w:color w:val="000000" w:themeColor="text1"/>
              </w:rPr>
              <w:t>258636</w:t>
            </w:r>
          </w:p>
        </w:tc>
      </w:tr>
      <w:tr w:rsidR="008A0ACA" w:rsidRPr="00F64C7F" w:rsidTr="0CCFCC56">
        <w:tc>
          <w:tcPr>
            <w:tcW w:w="1065" w:type="dxa"/>
            <w:tcBorders>
              <w:right w:val="nil"/>
            </w:tcBorders>
          </w:tcPr>
          <w:p w:rsidR="008A0ACA" w:rsidRPr="00F64C7F" w:rsidRDefault="00733887" w:rsidP="00427788">
            <w:pPr>
              <w:spacing w:beforeAutospacing="1" w:afterAutospacing="1"/>
              <w:rPr>
                <w:rFonts w:cs="Times New Roman"/>
                <w:color w:val="000000" w:themeColor="text1"/>
              </w:rPr>
            </w:pPr>
            <w:r w:rsidRPr="00F64C7F">
              <w:rPr>
                <w:rFonts w:cs="Times New Roman"/>
                <w:color w:val="000000" w:themeColor="text1"/>
              </w:rPr>
              <w:t>S26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8A0ACA" w:rsidRPr="00F64C7F" w:rsidRDefault="00C708D9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FFFFF"/>
              </w:rPr>
            </w:pPr>
            <w:r w:rsidRPr="00F64C7F">
              <w:rPr>
                <w:rFonts w:cs="Times New Roman"/>
                <w:color w:val="0E2841" w:themeColor="text2"/>
                <w:bdr w:val="none" w:sz="0" w:space="0" w:color="auto" w:frame="1"/>
                <w:shd w:val="clear" w:color="auto" w:fill="FFFFFF"/>
              </w:rPr>
              <w:t>S7 AND S18 AND S21 AND S25</w:t>
            </w:r>
            <w:r w:rsidR="008A0ACA" w:rsidRPr="00F64C7F">
              <w:rPr>
                <w:rFonts w:cs="Times New Roman"/>
                <w:color w:val="0E2841" w:themeColor="text2"/>
                <w:shd w:val="clear" w:color="auto" w:fill="FFFFFF"/>
              </w:rPr>
              <w:t> </w:t>
            </w:r>
          </w:p>
        </w:tc>
        <w:tc>
          <w:tcPr>
            <w:tcW w:w="1485" w:type="dxa"/>
            <w:tcBorders>
              <w:left w:val="nil"/>
            </w:tcBorders>
          </w:tcPr>
          <w:p w:rsidR="008A0ACA" w:rsidRPr="00F64C7F" w:rsidRDefault="00C708D9" w:rsidP="00427788">
            <w:pPr>
              <w:spacing w:beforeAutospacing="1" w:afterAutospacing="1"/>
              <w:rPr>
                <w:rFonts w:cs="Times New Roman"/>
                <w:color w:val="000000" w:themeColor="text1"/>
              </w:rPr>
            </w:pPr>
            <w:r w:rsidRPr="00F64C7F">
              <w:rPr>
                <w:rFonts w:cs="Times New Roman"/>
                <w:color w:val="000000" w:themeColor="text1"/>
              </w:rPr>
              <w:t>2</w:t>
            </w:r>
            <w:r w:rsidR="00EF2EED">
              <w:rPr>
                <w:rFonts w:cs="Times New Roman"/>
                <w:color w:val="000000" w:themeColor="text1"/>
              </w:rPr>
              <w:t>50</w:t>
            </w:r>
          </w:p>
        </w:tc>
      </w:tr>
      <w:tr w:rsidR="00AF5B94" w:rsidRPr="00F64C7F" w:rsidTr="0CCFCC56">
        <w:tc>
          <w:tcPr>
            <w:tcW w:w="1065" w:type="dxa"/>
            <w:tcBorders>
              <w:right w:val="nil"/>
            </w:tcBorders>
          </w:tcPr>
          <w:p w:rsidR="00AF5B94" w:rsidRPr="00F64C7F" w:rsidRDefault="00733887" w:rsidP="00427788">
            <w:pPr>
              <w:spacing w:beforeAutospacing="1" w:afterAutospacing="1"/>
              <w:rPr>
                <w:rFonts w:cs="Times New Roman"/>
                <w:color w:val="000000" w:themeColor="text1"/>
              </w:rPr>
            </w:pPr>
            <w:r w:rsidRPr="00F64C7F">
              <w:rPr>
                <w:rFonts w:cs="Times New Roman"/>
                <w:color w:val="000000" w:themeColor="text1"/>
              </w:rPr>
              <w:t>S27</w:t>
            </w:r>
          </w:p>
        </w:tc>
        <w:tc>
          <w:tcPr>
            <w:tcW w:w="6585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F5B94" w:rsidRPr="00F64C7F" w:rsidRDefault="00AF5B94" w:rsidP="00427788">
            <w:pPr>
              <w:spacing w:beforeAutospacing="1" w:afterAutospacing="1"/>
              <w:rPr>
                <w:rFonts w:cs="Times New Roman"/>
                <w:color w:val="0E2841" w:themeColor="text2"/>
                <w:shd w:val="clear" w:color="auto" w:fill="F6F6F6"/>
              </w:rPr>
            </w:pP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 xml:space="preserve">limit </w:t>
            </w:r>
            <w:r w:rsidR="00F64C7F">
              <w:rPr>
                <w:rFonts w:cs="Times New Roman"/>
                <w:color w:val="0E2841" w:themeColor="text2"/>
                <w:shd w:val="clear" w:color="auto" w:fill="FFFFFF"/>
              </w:rPr>
              <w:t>S26</w:t>
            </w:r>
            <w:r w:rsidRPr="00F64C7F">
              <w:rPr>
                <w:rFonts w:cs="Times New Roman"/>
                <w:color w:val="0E2841" w:themeColor="text2"/>
                <w:shd w:val="clear" w:color="auto" w:fill="FFFFFF"/>
              </w:rPr>
              <w:t xml:space="preserve"> to english language</w:t>
            </w:r>
          </w:p>
        </w:tc>
        <w:tc>
          <w:tcPr>
            <w:tcW w:w="1485" w:type="dxa"/>
            <w:tcBorders>
              <w:left w:val="nil"/>
            </w:tcBorders>
          </w:tcPr>
          <w:p w:rsidR="00AF5B94" w:rsidRPr="00F64C7F" w:rsidRDefault="0024014B" w:rsidP="00427788">
            <w:pPr>
              <w:spacing w:beforeAutospacing="1" w:afterAutospacing="1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46</w:t>
            </w:r>
          </w:p>
        </w:tc>
      </w:tr>
    </w:tbl>
    <w:p w:rsidR="00AF5B94" w:rsidRPr="00F64C7F" w:rsidRDefault="00AF5B94" w:rsidP="00AF5B94">
      <w:pPr>
        <w:rPr>
          <w:sz w:val="22"/>
          <w:szCs w:val="22"/>
        </w:rPr>
      </w:pPr>
    </w:p>
    <w:p w:rsidR="00AF5B94" w:rsidRPr="00F64C7F" w:rsidRDefault="00AF5B94">
      <w:pPr>
        <w:rPr>
          <w:sz w:val="22"/>
          <w:szCs w:val="22"/>
        </w:rPr>
      </w:pPr>
    </w:p>
    <w:p w:rsidR="00D90ABF" w:rsidRPr="00F64C7F" w:rsidRDefault="00D90ABF">
      <w:pPr>
        <w:rPr>
          <w:sz w:val="22"/>
          <w:szCs w:val="22"/>
        </w:rPr>
      </w:pPr>
    </w:p>
    <w:p w:rsidR="00BF29F5" w:rsidRPr="00F64C7F" w:rsidRDefault="00BF29F5">
      <w:pPr>
        <w:rPr>
          <w:sz w:val="22"/>
          <w:szCs w:val="22"/>
        </w:rPr>
      </w:pPr>
    </w:p>
    <w:p w:rsidR="00BF29F5" w:rsidRPr="00F64C7F" w:rsidRDefault="00BF29F5">
      <w:pPr>
        <w:rPr>
          <w:sz w:val="22"/>
          <w:szCs w:val="22"/>
        </w:rPr>
      </w:pPr>
    </w:p>
    <w:p w:rsidR="00BF29F5" w:rsidRPr="00F64C7F" w:rsidRDefault="00BF29F5">
      <w:pPr>
        <w:rPr>
          <w:sz w:val="22"/>
          <w:szCs w:val="22"/>
        </w:rPr>
      </w:pPr>
    </w:p>
    <w:p w:rsidR="00BF29F5" w:rsidRPr="00F64C7F" w:rsidRDefault="00BF29F5">
      <w:pPr>
        <w:rPr>
          <w:sz w:val="22"/>
          <w:szCs w:val="22"/>
        </w:rPr>
      </w:pPr>
    </w:p>
    <w:p w:rsidR="00F64C7F" w:rsidRDefault="00F64C7F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CCFCC56" w:rsidRDefault="0CCFCC56" w:rsidP="0CCFCC56">
      <w:pPr>
        <w:rPr>
          <w:sz w:val="22"/>
          <w:szCs w:val="22"/>
        </w:rPr>
      </w:pPr>
    </w:p>
    <w:p w:rsidR="00BF29F5" w:rsidRPr="00F64C7F" w:rsidRDefault="00BF29F5">
      <w:pPr>
        <w:rPr>
          <w:sz w:val="22"/>
          <w:szCs w:val="22"/>
        </w:rPr>
      </w:pPr>
    </w:p>
    <w:p w:rsidR="00F429C6" w:rsidRDefault="00F429C6">
      <w:pPr>
        <w:rPr>
          <w:b/>
          <w:bCs/>
          <w:sz w:val="22"/>
          <w:szCs w:val="22"/>
          <w:highlight w:val="yellow"/>
        </w:rPr>
      </w:pPr>
      <w:r>
        <w:rPr>
          <w:b/>
          <w:bCs/>
          <w:sz w:val="22"/>
          <w:szCs w:val="22"/>
          <w:highlight w:val="yellow"/>
        </w:rPr>
        <w:br w:type="page"/>
      </w:r>
    </w:p>
    <w:p w:rsidR="00D90ABF" w:rsidRPr="00F64C7F" w:rsidRDefault="00D90ABF">
      <w:pPr>
        <w:rPr>
          <w:b/>
          <w:bCs/>
          <w:sz w:val="22"/>
          <w:szCs w:val="22"/>
        </w:rPr>
      </w:pPr>
      <w:r w:rsidRPr="0CCFCC56">
        <w:rPr>
          <w:b/>
          <w:bCs/>
          <w:sz w:val="22"/>
          <w:szCs w:val="22"/>
          <w:highlight w:val="yellow"/>
        </w:rPr>
        <w:lastRenderedPageBreak/>
        <w:t>Web of Science (Core Collection)</w:t>
      </w:r>
      <w:r w:rsidR="00B40300" w:rsidRPr="0CCFCC56">
        <w:rPr>
          <w:b/>
          <w:bCs/>
          <w:sz w:val="22"/>
          <w:szCs w:val="22"/>
          <w:highlight w:val="yellow"/>
        </w:rPr>
        <w:t xml:space="preserve"> – searched </w:t>
      </w:r>
      <w:r w:rsidR="28BDA52F" w:rsidRPr="0CCFCC56">
        <w:rPr>
          <w:b/>
          <w:bCs/>
          <w:sz w:val="22"/>
          <w:szCs w:val="22"/>
          <w:highlight w:val="yellow"/>
        </w:rPr>
        <w:t>23</w:t>
      </w:r>
      <w:r w:rsidR="00A20240" w:rsidRPr="0CCFCC56">
        <w:rPr>
          <w:b/>
          <w:bCs/>
          <w:sz w:val="22"/>
          <w:szCs w:val="22"/>
          <w:highlight w:val="yellow"/>
        </w:rPr>
        <w:t>/0</w:t>
      </w:r>
      <w:r w:rsidR="4FA3E778" w:rsidRPr="0CCFCC56">
        <w:rPr>
          <w:b/>
          <w:bCs/>
          <w:sz w:val="22"/>
          <w:szCs w:val="22"/>
          <w:highlight w:val="yellow"/>
        </w:rPr>
        <w:t>5</w:t>
      </w:r>
    </w:p>
    <w:p w:rsidR="00BF29F5" w:rsidRPr="00F64C7F" w:rsidRDefault="00BF29F5">
      <w:pPr>
        <w:rPr>
          <w:sz w:val="22"/>
          <w:szCs w:val="22"/>
        </w:rPr>
      </w:pPr>
    </w:p>
    <w:tbl>
      <w:tblPr>
        <w:tblStyle w:val="TableGrid"/>
        <w:tblW w:w="9016" w:type="dxa"/>
        <w:tblLayout w:type="fixed"/>
        <w:tblLook w:val="04A0"/>
      </w:tblPr>
      <w:tblGrid>
        <w:gridCol w:w="846"/>
        <w:gridCol w:w="142"/>
        <w:gridCol w:w="6662"/>
        <w:gridCol w:w="1366"/>
      </w:tblGrid>
      <w:tr w:rsidR="00BF29F5" w:rsidRPr="00F64C7F" w:rsidTr="00B40300">
        <w:tc>
          <w:tcPr>
            <w:tcW w:w="988" w:type="dxa"/>
            <w:gridSpan w:val="2"/>
            <w:tcBorders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</w:p>
          <w:p w:rsidR="00BF29F5" w:rsidRPr="00F64C7F" w:rsidRDefault="00BF29F5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Search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</w:p>
          <w:p w:rsidR="00BF29F5" w:rsidRPr="00F64C7F" w:rsidRDefault="00BF29F5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Terms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  <w:b/>
                <w:bCs/>
              </w:rPr>
            </w:pPr>
          </w:p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Records retrieved</w:t>
            </w:r>
          </w:p>
        </w:tc>
      </w:tr>
      <w:tr w:rsidR="00BF29F5" w:rsidRPr="00F64C7F" w:rsidTr="00B40300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  <w:color w:val="353535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TS=(parent* OR caregiver* OR grandparent* OR mother* OR father*</w:t>
            </w:r>
            <w:r w:rsidR="008406A6">
              <w:rPr>
                <w:rFonts w:cs="Times New Roman"/>
                <w:color w:val="353535"/>
                <w:shd w:val="clear" w:color="auto" w:fill="FFFFFF"/>
              </w:rPr>
              <w:t xml:space="preserve"> OR guardian*</w:t>
            </w:r>
            <w:r w:rsidRPr="00F64C7F">
              <w:rPr>
                <w:rFonts w:cs="Times New Roman"/>
                <w:color w:val="353535"/>
                <w:shd w:val="clear" w:color="auto" w:fill="FFFFFF"/>
              </w:rPr>
              <w:t>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1</w:t>
            </w:r>
            <w:r w:rsidR="00EA57D7" w:rsidRPr="00F64C7F">
              <w:rPr>
                <w:rFonts w:cs="Times New Roman"/>
                <w:color w:val="353535"/>
                <w:shd w:val="clear" w:color="auto" w:fill="FFFFFF"/>
              </w:rPr>
              <w:t>2</w:t>
            </w:r>
            <w:r w:rsidR="00600746">
              <w:rPr>
                <w:rFonts w:cs="Times New Roman"/>
                <w:color w:val="353535"/>
                <w:shd w:val="clear" w:color="auto" w:fill="FFFFFF"/>
              </w:rPr>
              <w:t>82847</w:t>
            </w:r>
          </w:p>
        </w:tc>
      </w:tr>
      <w:tr w:rsidR="00BF29F5" w:rsidRPr="00F64C7F" w:rsidTr="00B40300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TS=((</w:t>
            </w:r>
            <w:r w:rsidRPr="00F64C7F">
              <w:rPr>
                <w:rFonts w:cs="Times New Roman"/>
                <w:shd w:val="clear" w:color="auto" w:fill="FFFFFF"/>
              </w:rPr>
              <w:t xml:space="preserve">baby or babies or preschool* or toddler* or infan*) NEAR/3 (food* or snack* or pouch* or jar or jars or meal* or beverag* or drink* or yoghurt* </w:t>
            </w:r>
            <w:r w:rsidR="00EA57D7" w:rsidRPr="00F64C7F">
              <w:rPr>
                <w:rFonts w:cs="Times New Roman"/>
                <w:shd w:val="clear" w:color="auto" w:fill="FFFFFF"/>
              </w:rPr>
              <w:t xml:space="preserve">or yogurt* </w:t>
            </w:r>
            <w:r w:rsidRPr="00F64C7F">
              <w:rPr>
                <w:rFonts w:cs="Times New Roman"/>
                <w:shd w:val="clear" w:color="auto" w:fill="FFFFFF"/>
              </w:rPr>
              <w:t>or cereal*)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8</w:t>
            </w:r>
            <w:r w:rsidR="00600746">
              <w:rPr>
                <w:rFonts w:cs="Times New Roman"/>
                <w:color w:val="353535"/>
                <w:shd w:val="clear" w:color="auto" w:fill="FFFFFF"/>
              </w:rPr>
              <w:t>841</w:t>
            </w:r>
          </w:p>
        </w:tc>
      </w:tr>
      <w:tr w:rsidR="00BF29F5" w:rsidRPr="00F64C7F" w:rsidTr="00B40300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TS=((Commercial* or packag* or sugar-sweet* or sugar*) NEAR/3 (food* or snack* or pouch* or jar or jars or meal* or beverag* or drink*)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>
              <w:rPr>
                <w:rFonts w:cs="Times New Roman"/>
                <w:color w:val="353535"/>
                <w:shd w:val="clear" w:color="auto" w:fill="FFFFFF"/>
              </w:rPr>
              <w:t>45637</w:t>
            </w:r>
          </w:p>
        </w:tc>
      </w:tr>
      <w:tr w:rsidR="00BF29F5" w:rsidRPr="00F64C7F" w:rsidTr="00B40300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4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TS=(NAS or sugar* or sucrose*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>
              <w:rPr>
                <w:rFonts w:cs="Times New Roman"/>
                <w:color w:val="353535"/>
                <w:shd w:val="clear" w:color="auto" w:fill="FFFFFF"/>
              </w:rPr>
              <w:t>465513</w:t>
            </w:r>
          </w:p>
        </w:tc>
      </w:tr>
      <w:tr w:rsidR="00BF29F5" w:rsidRPr="00F64C7F" w:rsidTr="00B40300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5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shd w:val="clear" w:color="auto" w:fill="FFFFFF"/>
              </w:rPr>
              <w:t>TS=(baby or babies or preschool or pre-school or toddler* or infan* or child or children)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2767039</w:t>
            </w:r>
          </w:p>
        </w:tc>
      </w:tr>
      <w:tr w:rsidR="00BF29F5" w:rsidRPr="00F64C7F" w:rsidTr="00B40300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6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(#</w:t>
            </w:r>
            <w:r w:rsidRPr="00F64C7F">
              <w:rPr>
                <w:rFonts w:cs="Times New Roman"/>
                <w:shd w:val="clear" w:color="auto" w:fill="FFFFFF"/>
              </w:rPr>
              <w:t xml:space="preserve">3 OR 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</w:t>
            </w:r>
            <w:r w:rsidRPr="00F64C7F">
              <w:rPr>
                <w:rFonts w:cs="Times New Roman"/>
                <w:shd w:val="clear" w:color="auto" w:fill="FFFFFF"/>
              </w:rPr>
              <w:t xml:space="preserve">4) AND 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</w:t>
            </w:r>
            <w:r w:rsidRPr="00F64C7F">
              <w:rPr>
                <w:shd w:val="clear" w:color="auto" w:fill="FFFFFF"/>
              </w:rPr>
              <w:t>5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  <w:r w:rsidR="00600746">
              <w:rPr>
                <w:rFonts w:cs="Times New Roman"/>
              </w:rPr>
              <w:t>7047</w:t>
            </w:r>
          </w:p>
        </w:tc>
      </w:tr>
      <w:tr w:rsidR="00BF29F5" w:rsidRPr="00F64C7F" w:rsidTr="00B40300">
        <w:tc>
          <w:tcPr>
            <w:tcW w:w="846" w:type="dxa"/>
            <w:tcBorders>
              <w:right w:val="nil"/>
            </w:tcBorders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7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</w:t>
            </w:r>
            <w:r w:rsidRPr="00F64C7F">
              <w:rPr>
                <w:rFonts w:cs="Times New Roman"/>
                <w:shd w:val="clear" w:color="auto" w:fill="FFFFFF"/>
              </w:rPr>
              <w:t xml:space="preserve">2 OR 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</w:t>
            </w:r>
            <w:r w:rsidR="00EA57D7" w:rsidRPr="00F64C7F">
              <w:rPr>
                <w:shd w:val="clear" w:color="auto" w:fill="FFFFFF"/>
              </w:rPr>
              <w:t>6</w:t>
            </w:r>
          </w:p>
        </w:tc>
        <w:tc>
          <w:tcPr>
            <w:tcW w:w="1366" w:type="dxa"/>
            <w:tcBorders>
              <w:left w:val="nil"/>
            </w:tcBorders>
          </w:tcPr>
          <w:p w:rsidR="00BF29F5" w:rsidRPr="00F64C7F" w:rsidRDefault="00BF29F5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</w:t>
            </w:r>
            <w:r w:rsidR="00600746">
              <w:rPr>
                <w:rFonts w:cs="Times New Roman"/>
              </w:rPr>
              <w:t>4861</w:t>
            </w:r>
          </w:p>
        </w:tc>
      </w:tr>
      <w:tr w:rsidR="00BF29F5" w:rsidRPr="00F64C7F" w:rsidTr="00B40300">
        <w:tc>
          <w:tcPr>
            <w:tcW w:w="846" w:type="dxa"/>
            <w:tcBorders>
              <w:right w:val="nil"/>
            </w:tcBorders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8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 xml:space="preserve">TS=((food* or sugar* or nutri* or health* or promotion* or </w:t>
            </w:r>
            <w:r w:rsidR="00600746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 xml:space="preserve">“traffic light*” or 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TLL* or FOP</w:t>
            </w:r>
            <w:r w:rsidR="00600746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*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) NEAR/3 (label* or warning* or information* or claim* or sign* or marketing* or packag* or symbol* or sticker*))</w:t>
            </w:r>
          </w:p>
        </w:tc>
        <w:tc>
          <w:tcPr>
            <w:tcW w:w="1366" w:type="dxa"/>
            <w:tcBorders>
              <w:left w:val="nil"/>
            </w:tcBorders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</w:t>
            </w:r>
            <w:r w:rsidR="00600746">
              <w:rPr>
                <w:rFonts w:cs="Times New Roman"/>
              </w:rPr>
              <w:t>98261</w:t>
            </w:r>
          </w:p>
        </w:tc>
      </w:tr>
      <w:tr w:rsidR="00BF29F5" w:rsidRPr="00F64C7F" w:rsidTr="00B40300">
        <w:tc>
          <w:tcPr>
            <w:tcW w:w="846" w:type="dxa"/>
            <w:tcBorders>
              <w:right w:val="nil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TS=(("consumer behavio*”) OR ("choice behavio*”) OR ("consumer attitude*”))</w:t>
            </w:r>
          </w:p>
        </w:tc>
        <w:tc>
          <w:tcPr>
            <w:tcW w:w="1366" w:type="dxa"/>
            <w:tcBorders>
              <w:left w:val="nil"/>
            </w:tcBorders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6</w:t>
            </w:r>
            <w:r w:rsidR="00600746">
              <w:rPr>
                <w:rFonts w:cs="Times New Roman"/>
              </w:rPr>
              <w:t>670</w:t>
            </w:r>
          </w:p>
        </w:tc>
      </w:tr>
      <w:tr w:rsidR="00BF29F5" w:rsidRPr="00F64C7F" w:rsidTr="00B40300">
        <w:tc>
          <w:tcPr>
            <w:tcW w:w="846" w:type="dxa"/>
            <w:tcBorders>
              <w:right w:val="nil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TS=(knowledge* OR understand* OR choice* OR influenc* OR perception* OR perceive* OR purchas* OR opinion* OR attitude*</w:t>
            </w:r>
            <w:r w:rsidR="008406A6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 xml:space="preserve"> OR view* OR preference*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)</w:t>
            </w:r>
          </w:p>
        </w:tc>
        <w:tc>
          <w:tcPr>
            <w:tcW w:w="1366" w:type="dxa"/>
            <w:tcBorders>
              <w:left w:val="nil"/>
            </w:tcBorders>
          </w:tcPr>
          <w:p w:rsidR="00BF29F5" w:rsidRPr="00F64C7F" w:rsidRDefault="00EA57D7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  <w:r w:rsidR="00600746">
              <w:rPr>
                <w:rFonts w:cs="Times New Roman"/>
              </w:rPr>
              <w:t>2837276</w:t>
            </w:r>
          </w:p>
        </w:tc>
      </w:tr>
      <w:tr w:rsidR="00BF29F5" w:rsidRPr="00F64C7F" w:rsidTr="00B40300">
        <w:tc>
          <w:tcPr>
            <w:tcW w:w="846" w:type="dxa"/>
            <w:tcBorders>
              <w:right w:val="nil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F29F5" w:rsidRPr="00F64C7F" w:rsidRDefault="00B40300" w:rsidP="00427788">
            <w:pPr>
              <w:spacing w:before="100" w:before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</w:t>
            </w:r>
            <w:r w:rsidR="00600746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9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 xml:space="preserve"> OR #</w:t>
            </w:r>
            <w:r w:rsidR="00600746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10</w:t>
            </w:r>
          </w:p>
        </w:tc>
        <w:tc>
          <w:tcPr>
            <w:tcW w:w="1366" w:type="dxa"/>
            <w:tcBorders>
              <w:left w:val="nil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12842369</w:t>
            </w:r>
          </w:p>
        </w:tc>
      </w:tr>
      <w:tr w:rsidR="00BF29F5" w:rsidRPr="00F64C7F" w:rsidTr="00B40300">
        <w:tc>
          <w:tcPr>
            <w:tcW w:w="846" w:type="dxa"/>
            <w:tcBorders>
              <w:right w:val="nil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F29F5" w:rsidRPr="00F64C7F" w:rsidRDefault="00B40300" w:rsidP="00427788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1 AND #</w:t>
            </w:r>
            <w:r w:rsidR="00EA57D7"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7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 xml:space="preserve"> AND #</w:t>
            </w:r>
            <w:r w:rsidR="00600746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8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 xml:space="preserve"> AND #</w:t>
            </w:r>
            <w:r w:rsidR="00600746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11</w:t>
            </w:r>
          </w:p>
        </w:tc>
        <w:tc>
          <w:tcPr>
            <w:tcW w:w="1366" w:type="dxa"/>
            <w:tcBorders>
              <w:left w:val="nil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528</w:t>
            </w:r>
          </w:p>
        </w:tc>
      </w:tr>
      <w:tr w:rsidR="00BF29F5" w:rsidRPr="00F64C7F" w:rsidTr="00A20240">
        <w:trPr>
          <w:trHeight w:val="77"/>
        </w:trPr>
        <w:tc>
          <w:tcPr>
            <w:tcW w:w="846" w:type="dxa"/>
            <w:tcBorders>
              <w:right w:val="nil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F29F5" w:rsidRPr="00F64C7F" w:rsidRDefault="008A4540" w:rsidP="00427788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1 AND #7 AND #</w:t>
            </w:r>
            <w:r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8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 xml:space="preserve"> AND #</w:t>
            </w:r>
            <w:r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11 and English (Languages)</w:t>
            </w:r>
          </w:p>
        </w:tc>
        <w:tc>
          <w:tcPr>
            <w:tcW w:w="1366" w:type="dxa"/>
            <w:tcBorders>
              <w:left w:val="nil"/>
            </w:tcBorders>
          </w:tcPr>
          <w:p w:rsidR="00BF29F5" w:rsidRPr="00F64C7F" w:rsidRDefault="00600746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515</w:t>
            </w:r>
          </w:p>
        </w:tc>
      </w:tr>
    </w:tbl>
    <w:p w:rsidR="00BF29F5" w:rsidRPr="00F64C7F" w:rsidRDefault="00BF29F5">
      <w:pPr>
        <w:rPr>
          <w:sz w:val="22"/>
          <w:szCs w:val="22"/>
        </w:rPr>
      </w:pPr>
    </w:p>
    <w:p w:rsidR="00BF29F5" w:rsidRPr="00F64C7F" w:rsidRDefault="00BF29F5">
      <w:pPr>
        <w:rPr>
          <w:sz w:val="22"/>
          <w:szCs w:val="22"/>
        </w:rPr>
      </w:pPr>
    </w:p>
    <w:p w:rsidR="00BF29F5" w:rsidRPr="00F64C7F" w:rsidRDefault="00BF29F5">
      <w:pPr>
        <w:rPr>
          <w:sz w:val="22"/>
          <w:szCs w:val="22"/>
        </w:rPr>
      </w:pPr>
    </w:p>
    <w:p w:rsidR="00BF29F5" w:rsidRPr="00F64C7F" w:rsidRDefault="00BF29F5">
      <w:pPr>
        <w:rPr>
          <w:sz w:val="22"/>
          <w:szCs w:val="22"/>
        </w:rPr>
      </w:pPr>
    </w:p>
    <w:p w:rsidR="00D90ABF" w:rsidRPr="00F64C7F" w:rsidRDefault="00D90ABF">
      <w:pPr>
        <w:rPr>
          <w:sz w:val="22"/>
          <w:szCs w:val="22"/>
        </w:rPr>
      </w:pPr>
    </w:p>
    <w:p w:rsidR="000F728D" w:rsidRPr="00F64C7F" w:rsidRDefault="000F728D">
      <w:pPr>
        <w:rPr>
          <w:sz w:val="22"/>
          <w:szCs w:val="22"/>
        </w:rPr>
      </w:pPr>
    </w:p>
    <w:p w:rsidR="000F728D" w:rsidRPr="00F64C7F" w:rsidRDefault="000F728D">
      <w:pPr>
        <w:rPr>
          <w:sz w:val="22"/>
          <w:szCs w:val="22"/>
        </w:rPr>
      </w:pPr>
    </w:p>
    <w:p w:rsidR="000F728D" w:rsidRPr="00F64C7F" w:rsidRDefault="000F728D">
      <w:pPr>
        <w:rPr>
          <w:sz w:val="22"/>
          <w:szCs w:val="22"/>
        </w:rPr>
      </w:pPr>
    </w:p>
    <w:p w:rsidR="000F728D" w:rsidRPr="00F64C7F" w:rsidRDefault="000F728D">
      <w:pPr>
        <w:rPr>
          <w:sz w:val="22"/>
          <w:szCs w:val="22"/>
        </w:rPr>
      </w:pPr>
    </w:p>
    <w:p w:rsidR="000F728D" w:rsidRPr="00F64C7F" w:rsidRDefault="000F728D">
      <w:pPr>
        <w:rPr>
          <w:sz w:val="22"/>
          <w:szCs w:val="22"/>
        </w:rPr>
      </w:pPr>
    </w:p>
    <w:p w:rsidR="000F728D" w:rsidRPr="00F64C7F" w:rsidRDefault="000F728D">
      <w:pPr>
        <w:rPr>
          <w:sz w:val="22"/>
          <w:szCs w:val="22"/>
        </w:rPr>
      </w:pPr>
    </w:p>
    <w:p w:rsidR="000F728D" w:rsidRPr="00F64C7F" w:rsidRDefault="000F728D">
      <w:pPr>
        <w:rPr>
          <w:sz w:val="22"/>
          <w:szCs w:val="22"/>
        </w:rPr>
      </w:pPr>
    </w:p>
    <w:p w:rsidR="000F728D" w:rsidRDefault="000F728D">
      <w:pPr>
        <w:rPr>
          <w:sz w:val="22"/>
          <w:szCs w:val="22"/>
        </w:rPr>
      </w:pPr>
    </w:p>
    <w:p w:rsidR="00F64C7F" w:rsidRDefault="00F64C7F">
      <w:pPr>
        <w:rPr>
          <w:sz w:val="22"/>
          <w:szCs w:val="22"/>
        </w:rPr>
      </w:pPr>
    </w:p>
    <w:p w:rsidR="00F64C7F" w:rsidRDefault="00F64C7F">
      <w:pPr>
        <w:rPr>
          <w:sz w:val="22"/>
          <w:szCs w:val="22"/>
        </w:rPr>
      </w:pPr>
    </w:p>
    <w:p w:rsidR="00F64C7F" w:rsidRDefault="00F64C7F" w:rsidP="0CCFCC56">
      <w:pPr>
        <w:rPr>
          <w:sz w:val="22"/>
          <w:szCs w:val="22"/>
        </w:rPr>
      </w:pPr>
    </w:p>
    <w:p w:rsidR="00F429C6" w:rsidRDefault="00F429C6">
      <w:pPr>
        <w:rPr>
          <w:b/>
          <w:bCs/>
          <w:sz w:val="22"/>
          <w:szCs w:val="22"/>
          <w:highlight w:val="yellow"/>
        </w:rPr>
      </w:pPr>
      <w:r>
        <w:rPr>
          <w:b/>
          <w:bCs/>
          <w:sz w:val="22"/>
          <w:szCs w:val="22"/>
          <w:highlight w:val="yellow"/>
        </w:rPr>
        <w:br w:type="page"/>
      </w:r>
    </w:p>
    <w:p w:rsidR="00D90ABF" w:rsidRPr="00F64C7F" w:rsidRDefault="00D90ABF" w:rsidP="0CCFCC56">
      <w:pPr>
        <w:rPr>
          <w:b/>
          <w:bCs/>
          <w:sz w:val="22"/>
          <w:szCs w:val="22"/>
          <w:highlight w:val="yellow"/>
        </w:rPr>
      </w:pPr>
      <w:r w:rsidRPr="0CCFCC56">
        <w:rPr>
          <w:b/>
          <w:bCs/>
          <w:sz w:val="22"/>
          <w:szCs w:val="22"/>
          <w:highlight w:val="yellow"/>
        </w:rPr>
        <w:lastRenderedPageBreak/>
        <w:t xml:space="preserve">Cochrane Library </w:t>
      </w:r>
      <w:r w:rsidR="000F728D" w:rsidRPr="0CCFCC56">
        <w:rPr>
          <w:b/>
          <w:bCs/>
          <w:sz w:val="22"/>
          <w:szCs w:val="22"/>
          <w:highlight w:val="yellow"/>
        </w:rPr>
        <w:t xml:space="preserve">– searched </w:t>
      </w:r>
      <w:r w:rsidR="37EDC664" w:rsidRPr="0CCFCC56">
        <w:rPr>
          <w:b/>
          <w:bCs/>
          <w:sz w:val="22"/>
          <w:szCs w:val="22"/>
          <w:highlight w:val="yellow"/>
        </w:rPr>
        <w:t>23/</w:t>
      </w:r>
      <w:r w:rsidR="000F728D" w:rsidRPr="0CCFCC56">
        <w:rPr>
          <w:b/>
          <w:bCs/>
          <w:sz w:val="22"/>
          <w:szCs w:val="22"/>
          <w:highlight w:val="yellow"/>
        </w:rPr>
        <w:t>0</w:t>
      </w:r>
      <w:r w:rsidR="36F9A348" w:rsidRPr="0CCFCC56">
        <w:rPr>
          <w:b/>
          <w:bCs/>
          <w:sz w:val="22"/>
          <w:szCs w:val="22"/>
          <w:highlight w:val="yellow"/>
        </w:rPr>
        <w:t>5</w:t>
      </w:r>
    </w:p>
    <w:p w:rsidR="00D90ABF" w:rsidRPr="00F64C7F" w:rsidRDefault="00D90ABF">
      <w:pPr>
        <w:rPr>
          <w:sz w:val="22"/>
          <w:szCs w:val="22"/>
        </w:rPr>
      </w:pPr>
    </w:p>
    <w:tbl>
      <w:tblPr>
        <w:tblStyle w:val="TableGrid"/>
        <w:tblW w:w="9016" w:type="dxa"/>
        <w:tblLayout w:type="fixed"/>
        <w:tblLook w:val="04A0"/>
      </w:tblPr>
      <w:tblGrid>
        <w:gridCol w:w="846"/>
        <w:gridCol w:w="142"/>
        <w:gridCol w:w="6662"/>
        <w:gridCol w:w="1366"/>
      </w:tblGrid>
      <w:tr w:rsidR="000F728D" w:rsidRPr="00F64C7F" w:rsidTr="00427788">
        <w:tc>
          <w:tcPr>
            <w:tcW w:w="988" w:type="dxa"/>
            <w:gridSpan w:val="2"/>
            <w:tcBorders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</w:p>
          <w:p w:rsidR="000F728D" w:rsidRPr="00F64C7F" w:rsidRDefault="000F728D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Search</w:t>
            </w:r>
          </w:p>
        </w:tc>
        <w:tc>
          <w:tcPr>
            <w:tcW w:w="6662" w:type="dxa"/>
            <w:tcBorders>
              <w:left w:val="nil"/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</w:p>
          <w:p w:rsidR="000F728D" w:rsidRPr="00F64C7F" w:rsidRDefault="000F728D" w:rsidP="00427788">
            <w:pPr>
              <w:spacing w:beforeAutospacing="1" w:afterAutospacing="1"/>
              <w:jc w:val="center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Terms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b/>
                <w:bCs/>
              </w:rPr>
            </w:pPr>
          </w:p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b/>
                <w:bCs/>
              </w:rPr>
            </w:pPr>
            <w:r w:rsidRPr="00F64C7F">
              <w:rPr>
                <w:rFonts w:cs="Times New Roman"/>
                <w:b/>
                <w:bCs/>
              </w:rPr>
              <w:t>Records retrieved</w:t>
            </w:r>
          </w:p>
        </w:tc>
      </w:tr>
      <w:tr w:rsidR="000F728D" w:rsidRPr="00F64C7F" w:rsidTr="00427788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color w:val="353535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[mh parents]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8</w:t>
            </w:r>
            <w:r w:rsidR="001D4D4B">
              <w:rPr>
                <w:rFonts w:cs="Times New Roman"/>
                <w:color w:val="353535"/>
                <w:shd w:val="clear" w:color="auto" w:fill="FFFFFF"/>
              </w:rPr>
              <w:t>720</w:t>
            </w:r>
          </w:p>
        </w:tc>
      </w:tr>
      <w:tr w:rsidR="000F728D" w:rsidRPr="00F64C7F" w:rsidTr="00427788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[mh ^caregivers]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3</w:t>
            </w:r>
            <w:r w:rsidR="001D4D4B">
              <w:rPr>
                <w:rFonts w:cs="Times New Roman"/>
                <w:color w:val="353535"/>
                <w:shd w:val="clear" w:color="auto" w:fill="FFFFFF"/>
              </w:rPr>
              <w:t>822</w:t>
            </w:r>
          </w:p>
        </w:tc>
      </w:tr>
      <w:tr w:rsidR="000F728D" w:rsidRPr="00F64C7F" w:rsidTr="00427788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shd w:val="clear" w:color="auto" w:fill="FFFFFF"/>
              </w:rPr>
              <w:t>[mh ^grandparents]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3</w:t>
            </w:r>
            <w:r w:rsidR="001D4D4B">
              <w:rPr>
                <w:rFonts w:cs="Times New Roman"/>
                <w:color w:val="353535"/>
                <w:shd w:val="clear" w:color="auto" w:fill="FFFFFF"/>
              </w:rPr>
              <w:t>7</w:t>
            </w:r>
          </w:p>
        </w:tc>
      </w:tr>
      <w:tr w:rsidR="000F728D" w:rsidRPr="00F64C7F" w:rsidTr="00427788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4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(parent* or mother* or caregiver* or father* or grandparent* or grandmother* or grandfather*</w:t>
            </w:r>
            <w:r w:rsidR="001D4D4B">
              <w:rPr>
                <w:rFonts w:cs="Times New Roman"/>
                <w:color w:val="353535"/>
                <w:shd w:val="clear" w:color="auto" w:fill="FFFFFF"/>
              </w:rPr>
              <w:t xml:space="preserve"> or guardian*</w:t>
            </w:r>
            <w:r w:rsidRPr="00F64C7F">
              <w:rPr>
                <w:rFonts w:cs="Times New Roman"/>
                <w:color w:val="353535"/>
                <w:shd w:val="clear" w:color="auto" w:fill="FFFFFF"/>
              </w:rPr>
              <w:t>):ti,ab,kw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color w:val="353535"/>
                <w:shd w:val="clear" w:color="auto" w:fill="FFFFFF"/>
              </w:rPr>
            </w:pPr>
            <w:r w:rsidRPr="00F64C7F">
              <w:rPr>
                <w:rFonts w:cs="Times New Roman"/>
                <w:color w:val="353535"/>
                <w:shd w:val="clear" w:color="auto" w:fill="FFFFFF"/>
              </w:rPr>
              <w:t>9</w:t>
            </w:r>
            <w:r w:rsidR="001D4D4B">
              <w:rPr>
                <w:rFonts w:cs="Times New Roman"/>
                <w:color w:val="353535"/>
                <w:shd w:val="clear" w:color="auto" w:fill="FFFFFF"/>
              </w:rPr>
              <w:t>7340</w:t>
            </w:r>
          </w:p>
        </w:tc>
      </w:tr>
      <w:tr w:rsidR="000F728D" w:rsidRPr="00F64C7F" w:rsidTr="00427788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5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  <w:shd w:val="clear" w:color="auto" w:fill="FFFFFF"/>
              </w:rPr>
              <w:t>[mh "Infant food"]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  <w:r w:rsidR="001D4D4B">
              <w:rPr>
                <w:rFonts w:cs="Times New Roman"/>
              </w:rPr>
              <w:t>869</w:t>
            </w:r>
          </w:p>
        </w:tc>
      </w:tr>
      <w:tr w:rsidR="000F728D" w:rsidRPr="00F64C7F" w:rsidTr="00427788">
        <w:tc>
          <w:tcPr>
            <w:tcW w:w="846" w:type="dxa"/>
            <w:tcBorders>
              <w:bottom w:val="single" w:sz="4" w:space="0" w:color="auto"/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6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 xml:space="preserve">((baby or babies or preschool* or toddler* or infan*) NEAR/3 (food* or snack* or pouch* or jar or jars or meal* or beverag* or drink* or yoghurt* </w:t>
            </w:r>
            <w:r w:rsidR="001D4D4B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 xml:space="preserve">or yogurt* </w:t>
            </w: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or cereal*)):ti,ab,kw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  <w:r w:rsidR="001D4D4B">
              <w:rPr>
                <w:rFonts w:cs="Times New Roman"/>
              </w:rPr>
              <w:t>832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7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^beverages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</w:t>
            </w:r>
            <w:r w:rsidR="001D4D4B">
              <w:rPr>
                <w:rFonts w:cs="Times New Roman"/>
              </w:rPr>
              <w:t>214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8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^sugars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  <w:r w:rsidR="001D4D4B">
              <w:rPr>
                <w:rFonts w:cs="Times New Roman"/>
              </w:rPr>
              <w:t>52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9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^"dietary sugars"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  <w:r w:rsidR="001D4D4B">
              <w:rPr>
                <w:rFonts w:cs="Times New Roman"/>
              </w:rPr>
              <w:t>09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0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^"sugar sweetened beverages"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0</w:t>
            </w:r>
            <w:r w:rsidR="001D4D4B">
              <w:rPr>
                <w:rFonts w:cs="Times New Roman"/>
              </w:rPr>
              <w:t>8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1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((Commercial* or packag* or sugar-sweet* or sugar*) NEAR/3 (food* or snack* or pouch* or jar or jars or meal* or beverag* or drink*)):ti,ab,kw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</w:t>
            </w:r>
            <w:r w:rsidR="001D4D4B">
              <w:rPr>
                <w:rFonts w:cs="Times New Roman"/>
              </w:rPr>
              <w:t>519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2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(NAS or sugar* or sucrose*):ti,ab,kw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6</w:t>
            </w:r>
            <w:r w:rsidR="001D4D4B">
              <w:rPr>
                <w:rFonts w:cs="Times New Roman"/>
              </w:rPr>
              <w:t>832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3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infant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4</w:t>
            </w:r>
            <w:r w:rsidR="001D4D4B">
              <w:rPr>
                <w:rFonts w:cs="Times New Roman"/>
              </w:rPr>
              <w:t>6083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4</w:t>
            </w:r>
          </w:p>
        </w:tc>
        <w:tc>
          <w:tcPr>
            <w:tcW w:w="680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="100" w:beforeAutospacing="1"/>
              <w:rPr>
                <w:rFonts w:cs="Times New Roman"/>
                <w:shd w:val="clear" w:color="auto" w:fill="FFFFFF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"child, preschool"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9</w:t>
            </w:r>
            <w:r w:rsidR="001D4D4B">
              <w:rPr>
                <w:rFonts w:cs="Times New Roman"/>
              </w:rPr>
              <w:t>489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5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(baby or babies or preschool or pre-school or toddler* or infan* or child or children):ti,ab,kw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</w:t>
            </w:r>
            <w:r w:rsidR="001D4D4B">
              <w:rPr>
                <w:rFonts w:cs="Times New Roman"/>
              </w:rPr>
              <w:t>32216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6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"product packaging"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8</w:t>
            </w:r>
            <w:r w:rsidR="001D4D4B">
              <w:rPr>
                <w:rFonts w:cs="Times New Roman"/>
              </w:rPr>
              <w:t>86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7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"food packaging"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</w:t>
            </w:r>
            <w:r w:rsidR="001D4D4B">
              <w:rPr>
                <w:rFonts w:cs="Times New Roman"/>
              </w:rPr>
              <w:t>41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8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^"product labeling"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</w:t>
            </w:r>
            <w:r w:rsidR="001D4D4B">
              <w:rPr>
                <w:rFonts w:cs="Times New Roman"/>
              </w:rPr>
              <w:t>21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9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((food* or sugar* or nutri* or health* or promotion* or TLL* or FOP* or product) NEAR/3 (label* or warning* or information* or claim* or sign* or marketing or packag* or symbol* or sticker*)):ti,ab,kw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1D4D4B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20054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0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("traffic light" or "front of pack" or "front of package"):ti,ab,kw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4</w:t>
            </w:r>
            <w:r w:rsidR="001D4D4B">
              <w:rPr>
                <w:rFonts w:cs="Times New Roman"/>
              </w:rPr>
              <w:t>23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1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^"consumer behavior"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1</w:t>
            </w:r>
            <w:r w:rsidR="001D4D4B">
              <w:rPr>
                <w:rFonts w:cs="Times New Roman"/>
              </w:rPr>
              <w:t>76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2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[mh ^"choice behavior"]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7</w:t>
            </w:r>
            <w:r w:rsidR="001D4D4B">
              <w:rPr>
                <w:rFonts w:cs="Times New Roman"/>
              </w:rPr>
              <w:t>83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3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("consumer behavior" or "choice behavior" or knowledge* or understand* or choice* or influence* or perception* or perceive* or purchase* or opinion* or attitude*):ti,ab,kw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1D4D4B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328643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3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1 OR #2 OR #3 OR #4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9</w:t>
            </w:r>
            <w:r w:rsidR="001D4D4B">
              <w:rPr>
                <w:rFonts w:cs="Times New Roman"/>
              </w:rPr>
              <w:t>7340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5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5 OR #6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1D4D4B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2629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6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7 OR #8 OR #9 OR #10 OR #11 OR #12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1D4D4B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19233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7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13 OR #14 OR #15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1D4D4B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232216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8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26 AND #27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1D4D4B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3326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9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28 OR #25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1D4D4B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5824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0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16 OR #17 OR #18 OR #19 OR #20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20</w:t>
            </w:r>
            <w:r w:rsidR="001D4D4B">
              <w:rPr>
                <w:rFonts w:cs="Times New Roman"/>
              </w:rPr>
              <w:t>469</w:t>
            </w:r>
          </w:p>
        </w:tc>
      </w:tr>
      <w:tr w:rsidR="000F728D" w:rsidRPr="00F64C7F" w:rsidTr="000F728D">
        <w:trPr>
          <w:trHeight w:val="77"/>
        </w:trPr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1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21 OR #22 OR #23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1D4D4B" w:rsidP="00427788">
            <w:pPr>
              <w:spacing w:beforeAutospacing="1" w:afterAutospacing="1"/>
              <w:rPr>
                <w:rFonts w:cs="Times New Roman"/>
              </w:rPr>
            </w:pPr>
            <w:r>
              <w:rPr>
                <w:rFonts w:cs="Times New Roman"/>
              </w:rPr>
              <w:t>328643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32</w:t>
            </w: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</w:pPr>
            <w:r w:rsidRPr="00F64C7F">
              <w:rPr>
                <w:rStyle w:val="Strong"/>
                <w:rFonts w:cs="Times New Roman"/>
                <w:b w:val="0"/>
                <w:bCs w:val="0"/>
                <w:shd w:val="clear" w:color="auto" w:fill="FAFAFC"/>
              </w:rPr>
              <w:t>#24 AND #29 AND #30 AND #31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  <w:r w:rsidRPr="00F64C7F">
              <w:rPr>
                <w:rFonts w:cs="Times New Roman"/>
              </w:rPr>
              <w:t>1</w:t>
            </w:r>
            <w:r w:rsidR="001D4D4B">
              <w:rPr>
                <w:rFonts w:cs="Times New Roman"/>
              </w:rPr>
              <w:t>44</w:t>
            </w:r>
          </w:p>
        </w:tc>
      </w:tr>
      <w:tr w:rsidR="000F728D" w:rsidRPr="00F64C7F" w:rsidTr="00427788">
        <w:tc>
          <w:tcPr>
            <w:tcW w:w="846" w:type="dxa"/>
            <w:tcBorders>
              <w:righ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</w:p>
        </w:tc>
        <w:tc>
          <w:tcPr>
            <w:tcW w:w="680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  <w:shd w:val="clear" w:color="auto" w:fill="F6F6F6"/>
              </w:rPr>
            </w:pPr>
            <w:r w:rsidRPr="00F64C7F">
              <w:rPr>
                <w:rFonts w:cs="Times New Roman"/>
                <w:color w:val="FF0000"/>
                <w:shd w:val="clear" w:color="auto" w:fill="FFFFFF"/>
              </w:rPr>
              <w:t>Cochrane do</w:t>
            </w:r>
            <w:r w:rsidR="00A20240" w:rsidRPr="00F64C7F">
              <w:rPr>
                <w:rFonts w:cs="Times New Roman"/>
                <w:color w:val="FF0000"/>
                <w:shd w:val="clear" w:color="auto" w:fill="FFFFFF"/>
              </w:rPr>
              <w:t>esn’t</w:t>
            </w:r>
            <w:r w:rsidRPr="00F64C7F">
              <w:rPr>
                <w:rFonts w:cs="Times New Roman"/>
                <w:color w:val="FF0000"/>
                <w:shd w:val="clear" w:color="auto" w:fill="FFFFFF"/>
              </w:rPr>
              <w:t xml:space="preserve"> recommend language limitations</w:t>
            </w:r>
          </w:p>
        </w:tc>
        <w:tc>
          <w:tcPr>
            <w:tcW w:w="1366" w:type="dxa"/>
            <w:tcBorders>
              <w:left w:val="nil"/>
            </w:tcBorders>
          </w:tcPr>
          <w:p w:rsidR="000F728D" w:rsidRPr="00F64C7F" w:rsidRDefault="000F728D" w:rsidP="00427788">
            <w:pPr>
              <w:spacing w:beforeAutospacing="1" w:afterAutospacing="1"/>
              <w:rPr>
                <w:rFonts w:cs="Times New Roman"/>
              </w:rPr>
            </w:pPr>
          </w:p>
        </w:tc>
      </w:tr>
    </w:tbl>
    <w:p w:rsidR="00A20240" w:rsidRPr="00F64C7F" w:rsidRDefault="00A20240">
      <w:pPr>
        <w:pBdr>
          <w:bottom w:val="single" w:sz="6" w:space="1" w:color="auto"/>
        </w:pBdr>
        <w:rPr>
          <w:b/>
          <w:bCs/>
          <w:sz w:val="22"/>
          <w:szCs w:val="22"/>
        </w:rPr>
      </w:pPr>
    </w:p>
    <w:p w:rsidR="005F50BB" w:rsidRPr="00F64C7F" w:rsidRDefault="005F50BB" w:rsidP="005F50BB">
      <w:pPr>
        <w:rPr>
          <w:sz w:val="22"/>
          <w:szCs w:val="22"/>
        </w:rPr>
      </w:pPr>
    </w:p>
    <w:sectPr w:rsidR="005F50BB" w:rsidRPr="00F64C7F" w:rsidSect="001163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FFFFFFFF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82C5B64"/>
    <w:multiLevelType w:val="hybridMultilevel"/>
    <w:tmpl w:val="2682CABC"/>
    <w:lvl w:ilvl="0" w:tplc="12BAF1D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731839"/>
    <w:multiLevelType w:val="hybridMultilevel"/>
    <w:tmpl w:val="5E38DD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C132FB"/>
    <w:multiLevelType w:val="hybridMultilevel"/>
    <w:tmpl w:val="A11C2218"/>
    <w:lvl w:ilvl="0" w:tplc="3860350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9B18B7"/>
    <w:multiLevelType w:val="hybridMultilevel"/>
    <w:tmpl w:val="06ECFD66"/>
    <w:lvl w:ilvl="0" w:tplc="A682609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D90ABF"/>
    <w:rsid w:val="00010A3D"/>
    <w:rsid w:val="00016E82"/>
    <w:rsid w:val="00023484"/>
    <w:rsid w:val="00030BF0"/>
    <w:rsid w:val="00036ADB"/>
    <w:rsid w:val="00041BE4"/>
    <w:rsid w:val="00054ABA"/>
    <w:rsid w:val="00055987"/>
    <w:rsid w:val="00061428"/>
    <w:rsid w:val="0006301D"/>
    <w:rsid w:val="00066C02"/>
    <w:rsid w:val="00070B4E"/>
    <w:rsid w:val="000716F6"/>
    <w:rsid w:val="00075A22"/>
    <w:rsid w:val="00085AF8"/>
    <w:rsid w:val="00086083"/>
    <w:rsid w:val="00095BDF"/>
    <w:rsid w:val="000B2968"/>
    <w:rsid w:val="000B3E84"/>
    <w:rsid w:val="000B4949"/>
    <w:rsid w:val="000B4BF6"/>
    <w:rsid w:val="000B7EEA"/>
    <w:rsid w:val="000C3AA6"/>
    <w:rsid w:val="000C5178"/>
    <w:rsid w:val="000C695D"/>
    <w:rsid w:val="000D0B62"/>
    <w:rsid w:val="000D15EE"/>
    <w:rsid w:val="000E3150"/>
    <w:rsid w:val="000F728D"/>
    <w:rsid w:val="0010635A"/>
    <w:rsid w:val="00110B23"/>
    <w:rsid w:val="0011445A"/>
    <w:rsid w:val="00116350"/>
    <w:rsid w:val="001225BB"/>
    <w:rsid w:val="00124124"/>
    <w:rsid w:val="00130F16"/>
    <w:rsid w:val="00133944"/>
    <w:rsid w:val="00144FB6"/>
    <w:rsid w:val="00150B95"/>
    <w:rsid w:val="00154289"/>
    <w:rsid w:val="001572D5"/>
    <w:rsid w:val="0016073C"/>
    <w:rsid w:val="00161580"/>
    <w:rsid w:val="001640FA"/>
    <w:rsid w:val="0016735D"/>
    <w:rsid w:val="001733F1"/>
    <w:rsid w:val="00182C8F"/>
    <w:rsid w:val="00184EEA"/>
    <w:rsid w:val="00194ECA"/>
    <w:rsid w:val="001978CD"/>
    <w:rsid w:val="001A032E"/>
    <w:rsid w:val="001A59CB"/>
    <w:rsid w:val="001B019D"/>
    <w:rsid w:val="001B4C67"/>
    <w:rsid w:val="001B7B01"/>
    <w:rsid w:val="001C2D8D"/>
    <w:rsid w:val="001C4D62"/>
    <w:rsid w:val="001C7B13"/>
    <w:rsid w:val="001D4D4B"/>
    <w:rsid w:val="001E74E3"/>
    <w:rsid w:val="001F10C0"/>
    <w:rsid w:val="001F247D"/>
    <w:rsid w:val="001F2B88"/>
    <w:rsid w:val="002021CA"/>
    <w:rsid w:val="00204138"/>
    <w:rsid w:val="002129F8"/>
    <w:rsid w:val="00223CA2"/>
    <w:rsid w:val="00225203"/>
    <w:rsid w:val="00230107"/>
    <w:rsid w:val="002314A4"/>
    <w:rsid w:val="002336BB"/>
    <w:rsid w:val="0023429A"/>
    <w:rsid w:val="00234D89"/>
    <w:rsid w:val="00235A85"/>
    <w:rsid w:val="0023672A"/>
    <w:rsid w:val="0024014B"/>
    <w:rsid w:val="0025697B"/>
    <w:rsid w:val="00266194"/>
    <w:rsid w:val="00266BA3"/>
    <w:rsid w:val="0026704F"/>
    <w:rsid w:val="002706F4"/>
    <w:rsid w:val="002752A1"/>
    <w:rsid w:val="00275ED5"/>
    <w:rsid w:val="00280969"/>
    <w:rsid w:val="00286F06"/>
    <w:rsid w:val="00291116"/>
    <w:rsid w:val="00291FB1"/>
    <w:rsid w:val="002930D6"/>
    <w:rsid w:val="002940DA"/>
    <w:rsid w:val="002A036E"/>
    <w:rsid w:val="002A62B5"/>
    <w:rsid w:val="002A75C4"/>
    <w:rsid w:val="002B0B45"/>
    <w:rsid w:val="002B0DB5"/>
    <w:rsid w:val="002B7FE4"/>
    <w:rsid w:val="002C0985"/>
    <w:rsid w:val="002C58E0"/>
    <w:rsid w:val="002D0EED"/>
    <w:rsid w:val="002D3F06"/>
    <w:rsid w:val="002E3456"/>
    <w:rsid w:val="002F7B37"/>
    <w:rsid w:val="00311457"/>
    <w:rsid w:val="00314DAE"/>
    <w:rsid w:val="00315D1D"/>
    <w:rsid w:val="003169A5"/>
    <w:rsid w:val="0032235B"/>
    <w:rsid w:val="003233E3"/>
    <w:rsid w:val="003343D6"/>
    <w:rsid w:val="00335759"/>
    <w:rsid w:val="003368B2"/>
    <w:rsid w:val="0034083C"/>
    <w:rsid w:val="00341EC1"/>
    <w:rsid w:val="0034482B"/>
    <w:rsid w:val="00347792"/>
    <w:rsid w:val="0035394B"/>
    <w:rsid w:val="00356102"/>
    <w:rsid w:val="00363A01"/>
    <w:rsid w:val="00377C42"/>
    <w:rsid w:val="00385858"/>
    <w:rsid w:val="00386BD7"/>
    <w:rsid w:val="0039044B"/>
    <w:rsid w:val="003970C0"/>
    <w:rsid w:val="003A0E67"/>
    <w:rsid w:val="003A3F19"/>
    <w:rsid w:val="003B388D"/>
    <w:rsid w:val="003B75D7"/>
    <w:rsid w:val="003D0E92"/>
    <w:rsid w:val="003D428E"/>
    <w:rsid w:val="003D6B35"/>
    <w:rsid w:val="003E2B7B"/>
    <w:rsid w:val="003F087C"/>
    <w:rsid w:val="003F1A25"/>
    <w:rsid w:val="003F3231"/>
    <w:rsid w:val="003F7AC6"/>
    <w:rsid w:val="00411F77"/>
    <w:rsid w:val="004139F6"/>
    <w:rsid w:val="00416778"/>
    <w:rsid w:val="00440313"/>
    <w:rsid w:val="00444100"/>
    <w:rsid w:val="00444A77"/>
    <w:rsid w:val="00452CE2"/>
    <w:rsid w:val="004534E3"/>
    <w:rsid w:val="00462DB4"/>
    <w:rsid w:val="004661E1"/>
    <w:rsid w:val="00466533"/>
    <w:rsid w:val="00476831"/>
    <w:rsid w:val="00483C1E"/>
    <w:rsid w:val="00492AB9"/>
    <w:rsid w:val="00492EA4"/>
    <w:rsid w:val="004A2F0C"/>
    <w:rsid w:val="004B1BAD"/>
    <w:rsid w:val="004B2480"/>
    <w:rsid w:val="004B3FEE"/>
    <w:rsid w:val="004B467E"/>
    <w:rsid w:val="004B5454"/>
    <w:rsid w:val="004B5535"/>
    <w:rsid w:val="004C425A"/>
    <w:rsid w:val="004D1AC4"/>
    <w:rsid w:val="004D583D"/>
    <w:rsid w:val="004D6FBA"/>
    <w:rsid w:val="004E0D10"/>
    <w:rsid w:val="004E1A70"/>
    <w:rsid w:val="004E5AF6"/>
    <w:rsid w:val="004E726F"/>
    <w:rsid w:val="004F14D2"/>
    <w:rsid w:val="004F1F46"/>
    <w:rsid w:val="004F34B6"/>
    <w:rsid w:val="004F54F9"/>
    <w:rsid w:val="004F58F3"/>
    <w:rsid w:val="005035E9"/>
    <w:rsid w:val="00503934"/>
    <w:rsid w:val="00510B05"/>
    <w:rsid w:val="00510CAE"/>
    <w:rsid w:val="00512E0A"/>
    <w:rsid w:val="00512F8F"/>
    <w:rsid w:val="0051401D"/>
    <w:rsid w:val="00515354"/>
    <w:rsid w:val="00516D24"/>
    <w:rsid w:val="005230BC"/>
    <w:rsid w:val="00527A3E"/>
    <w:rsid w:val="0053522D"/>
    <w:rsid w:val="005370B2"/>
    <w:rsid w:val="0054245B"/>
    <w:rsid w:val="0054260C"/>
    <w:rsid w:val="00547395"/>
    <w:rsid w:val="00555F1E"/>
    <w:rsid w:val="00556601"/>
    <w:rsid w:val="005570D8"/>
    <w:rsid w:val="00557FE3"/>
    <w:rsid w:val="00560E28"/>
    <w:rsid w:val="005613F7"/>
    <w:rsid w:val="0056249C"/>
    <w:rsid w:val="00570979"/>
    <w:rsid w:val="00572F1A"/>
    <w:rsid w:val="00577485"/>
    <w:rsid w:val="00581E41"/>
    <w:rsid w:val="0058400D"/>
    <w:rsid w:val="00584CF7"/>
    <w:rsid w:val="005919DA"/>
    <w:rsid w:val="00592F2A"/>
    <w:rsid w:val="005943F6"/>
    <w:rsid w:val="0059619E"/>
    <w:rsid w:val="005A0C28"/>
    <w:rsid w:val="005A6A05"/>
    <w:rsid w:val="005A6C93"/>
    <w:rsid w:val="005B3DF4"/>
    <w:rsid w:val="005C1E42"/>
    <w:rsid w:val="005C3F86"/>
    <w:rsid w:val="005D169A"/>
    <w:rsid w:val="005D7C43"/>
    <w:rsid w:val="005E2C02"/>
    <w:rsid w:val="005F209F"/>
    <w:rsid w:val="005F3259"/>
    <w:rsid w:val="005F50BB"/>
    <w:rsid w:val="00600746"/>
    <w:rsid w:val="00603BA4"/>
    <w:rsid w:val="00604FAF"/>
    <w:rsid w:val="0060526C"/>
    <w:rsid w:val="0061791E"/>
    <w:rsid w:val="00620AF8"/>
    <w:rsid w:val="006247FD"/>
    <w:rsid w:val="0063698C"/>
    <w:rsid w:val="00637DC4"/>
    <w:rsid w:val="00650BCC"/>
    <w:rsid w:val="00653367"/>
    <w:rsid w:val="006555B1"/>
    <w:rsid w:val="006566AA"/>
    <w:rsid w:val="00661935"/>
    <w:rsid w:val="0066204D"/>
    <w:rsid w:val="00662BE5"/>
    <w:rsid w:val="00664544"/>
    <w:rsid w:val="0066558E"/>
    <w:rsid w:val="00671209"/>
    <w:rsid w:val="00672943"/>
    <w:rsid w:val="006736F0"/>
    <w:rsid w:val="00674275"/>
    <w:rsid w:val="00677AE4"/>
    <w:rsid w:val="00694287"/>
    <w:rsid w:val="006A0BF8"/>
    <w:rsid w:val="006A5D6D"/>
    <w:rsid w:val="006C5B40"/>
    <w:rsid w:val="006D6B81"/>
    <w:rsid w:val="006E3278"/>
    <w:rsid w:val="006E5744"/>
    <w:rsid w:val="006E6AB4"/>
    <w:rsid w:val="006F0A90"/>
    <w:rsid w:val="00700957"/>
    <w:rsid w:val="007078C3"/>
    <w:rsid w:val="00711DE7"/>
    <w:rsid w:val="00713CD0"/>
    <w:rsid w:val="00713E18"/>
    <w:rsid w:val="007160D3"/>
    <w:rsid w:val="007229EF"/>
    <w:rsid w:val="00733887"/>
    <w:rsid w:val="007419CF"/>
    <w:rsid w:val="0074476A"/>
    <w:rsid w:val="00751E4B"/>
    <w:rsid w:val="00754A66"/>
    <w:rsid w:val="007617A7"/>
    <w:rsid w:val="007641C2"/>
    <w:rsid w:val="007732A8"/>
    <w:rsid w:val="0077697C"/>
    <w:rsid w:val="007A04A5"/>
    <w:rsid w:val="007B1689"/>
    <w:rsid w:val="007B4B14"/>
    <w:rsid w:val="007B7447"/>
    <w:rsid w:val="007C6262"/>
    <w:rsid w:val="007C6C5D"/>
    <w:rsid w:val="007D4669"/>
    <w:rsid w:val="007D624F"/>
    <w:rsid w:val="007E7314"/>
    <w:rsid w:val="007F2E06"/>
    <w:rsid w:val="007F3F45"/>
    <w:rsid w:val="00801A20"/>
    <w:rsid w:val="008171FA"/>
    <w:rsid w:val="008215A6"/>
    <w:rsid w:val="00830E3C"/>
    <w:rsid w:val="00834390"/>
    <w:rsid w:val="0083601B"/>
    <w:rsid w:val="008406A6"/>
    <w:rsid w:val="00853E97"/>
    <w:rsid w:val="0087770F"/>
    <w:rsid w:val="0088065F"/>
    <w:rsid w:val="008816D9"/>
    <w:rsid w:val="008904D4"/>
    <w:rsid w:val="00891921"/>
    <w:rsid w:val="008937F4"/>
    <w:rsid w:val="00894052"/>
    <w:rsid w:val="008A0ACA"/>
    <w:rsid w:val="008A37BD"/>
    <w:rsid w:val="008A4540"/>
    <w:rsid w:val="008A6974"/>
    <w:rsid w:val="008B022D"/>
    <w:rsid w:val="008B49D3"/>
    <w:rsid w:val="008B5195"/>
    <w:rsid w:val="008C108B"/>
    <w:rsid w:val="008C7844"/>
    <w:rsid w:val="008D0D16"/>
    <w:rsid w:val="008D2DE7"/>
    <w:rsid w:val="008D3532"/>
    <w:rsid w:val="008D57F0"/>
    <w:rsid w:val="008D700A"/>
    <w:rsid w:val="008E285C"/>
    <w:rsid w:val="008F1DC9"/>
    <w:rsid w:val="008F3760"/>
    <w:rsid w:val="008F7B2C"/>
    <w:rsid w:val="009251E2"/>
    <w:rsid w:val="00931AE6"/>
    <w:rsid w:val="00936441"/>
    <w:rsid w:val="00945A34"/>
    <w:rsid w:val="00946BA5"/>
    <w:rsid w:val="00953F14"/>
    <w:rsid w:val="0095498A"/>
    <w:rsid w:val="00956BE9"/>
    <w:rsid w:val="009575E4"/>
    <w:rsid w:val="00973BFE"/>
    <w:rsid w:val="00975799"/>
    <w:rsid w:val="00977B60"/>
    <w:rsid w:val="00981CCD"/>
    <w:rsid w:val="009850C8"/>
    <w:rsid w:val="009A203B"/>
    <w:rsid w:val="009A520D"/>
    <w:rsid w:val="009A5B22"/>
    <w:rsid w:val="009B1A1D"/>
    <w:rsid w:val="009B1BB5"/>
    <w:rsid w:val="009B6AE7"/>
    <w:rsid w:val="009C02FB"/>
    <w:rsid w:val="009C19D7"/>
    <w:rsid w:val="009C7BD4"/>
    <w:rsid w:val="009C7D12"/>
    <w:rsid w:val="009D22A5"/>
    <w:rsid w:val="009D3F04"/>
    <w:rsid w:val="009D73E5"/>
    <w:rsid w:val="009D7826"/>
    <w:rsid w:val="009F2A97"/>
    <w:rsid w:val="009F2C63"/>
    <w:rsid w:val="009F4301"/>
    <w:rsid w:val="00A00D0F"/>
    <w:rsid w:val="00A14CA1"/>
    <w:rsid w:val="00A16AA8"/>
    <w:rsid w:val="00A20240"/>
    <w:rsid w:val="00A24712"/>
    <w:rsid w:val="00A333F8"/>
    <w:rsid w:val="00A37850"/>
    <w:rsid w:val="00A44A8C"/>
    <w:rsid w:val="00A454AB"/>
    <w:rsid w:val="00A467B5"/>
    <w:rsid w:val="00A50D3E"/>
    <w:rsid w:val="00A5326B"/>
    <w:rsid w:val="00A631EF"/>
    <w:rsid w:val="00A65270"/>
    <w:rsid w:val="00A7155C"/>
    <w:rsid w:val="00A81DD5"/>
    <w:rsid w:val="00A84F9F"/>
    <w:rsid w:val="00AA1EE1"/>
    <w:rsid w:val="00AA7330"/>
    <w:rsid w:val="00AA7581"/>
    <w:rsid w:val="00AB200F"/>
    <w:rsid w:val="00AB2F6D"/>
    <w:rsid w:val="00AB467C"/>
    <w:rsid w:val="00AD0F54"/>
    <w:rsid w:val="00AD0FCF"/>
    <w:rsid w:val="00AD1193"/>
    <w:rsid w:val="00AD1E0D"/>
    <w:rsid w:val="00AD24C6"/>
    <w:rsid w:val="00AE1422"/>
    <w:rsid w:val="00AE2BF6"/>
    <w:rsid w:val="00AE5A80"/>
    <w:rsid w:val="00AE6224"/>
    <w:rsid w:val="00AE6F25"/>
    <w:rsid w:val="00AF17A7"/>
    <w:rsid w:val="00AF5B94"/>
    <w:rsid w:val="00B01281"/>
    <w:rsid w:val="00B019F3"/>
    <w:rsid w:val="00B01FEB"/>
    <w:rsid w:val="00B04306"/>
    <w:rsid w:val="00B12409"/>
    <w:rsid w:val="00B20606"/>
    <w:rsid w:val="00B2102E"/>
    <w:rsid w:val="00B243E0"/>
    <w:rsid w:val="00B329F0"/>
    <w:rsid w:val="00B40300"/>
    <w:rsid w:val="00B477B3"/>
    <w:rsid w:val="00B51056"/>
    <w:rsid w:val="00B55B42"/>
    <w:rsid w:val="00B57129"/>
    <w:rsid w:val="00B675C6"/>
    <w:rsid w:val="00B678E0"/>
    <w:rsid w:val="00B71B04"/>
    <w:rsid w:val="00B721F0"/>
    <w:rsid w:val="00B75B83"/>
    <w:rsid w:val="00B8098A"/>
    <w:rsid w:val="00B85ACB"/>
    <w:rsid w:val="00B8679A"/>
    <w:rsid w:val="00B922AB"/>
    <w:rsid w:val="00B9646A"/>
    <w:rsid w:val="00B972E0"/>
    <w:rsid w:val="00BB0207"/>
    <w:rsid w:val="00BB789F"/>
    <w:rsid w:val="00BC2BD9"/>
    <w:rsid w:val="00BC302C"/>
    <w:rsid w:val="00BD203F"/>
    <w:rsid w:val="00BD2BC4"/>
    <w:rsid w:val="00BD3505"/>
    <w:rsid w:val="00BD6322"/>
    <w:rsid w:val="00BE05BC"/>
    <w:rsid w:val="00BE0D7A"/>
    <w:rsid w:val="00BE12AE"/>
    <w:rsid w:val="00BE3A9E"/>
    <w:rsid w:val="00BE795E"/>
    <w:rsid w:val="00BF0EC7"/>
    <w:rsid w:val="00BF1DB8"/>
    <w:rsid w:val="00BF29F5"/>
    <w:rsid w:val="00BF3586"/>
    <w:rsid w:val="00BF36C9"/>
    <w:rsid w:val="00BF6F29"/>
    <w:rsid w:val="00C01B99"/>
    <w:rsid w:val="00C03B63"/>
    <w:rsid w:val="00C05FC8"/>
    <w:rsid w:val="00C12A7F"/>
    <w:rsid w:val="00C1483E"/>
    <w:rsid w:val="00C212FD"/>
    <w:rsid w:val="00C217E9"/>
    <w:rsid w:val="00C2471D"/>
    <w:rsid w:val="00C25044"/>
    <w:rsid w:val="00C27544"/>
    <w:rsid w:val="00C5166A"/>
    <w:rsid w:val="00C540C9"/>
    <w:rsid w:val="00C574C7"/>
    <w:rsid w:val="00C63863"/>
    <w:rsid w:val="00C7014F"/>
    <w:rsid w:val="00C708D9"/>
    <w:rsid w:val="00C755F0"/>
    <w:rsid w:val="00C845DB"/>
    <w:rsid w:val="00C84FCD"/>
    <w:rsid w:val="00C86371"/>
    <w:rsid w:val="00C86DF0"/>
    <w:rsid w:val="00C874B9"/>
    <w:rsid w:val="00C877DA"/>
    <w:rsid w:val="00CA05B5"/>
    <w:rsid w:val="00CA56D5"/>
    <w:rsid w:val="00CA6E52"/>
    <w:rsid w:val="00CB2801"/>
    <w:rsid w:val="00CB4828"/>
    <w:rsid w:val="00CC3F47"/>
    <w:rsid w:val="00CC7AA4"/>
    <w:rsid w:val="00CD2B69"/>
    <w:rsid w:val="00CD51F5"/>
    <w:rsid w:val="00CD53D4"/>
    <w:rsid w:val="00CE3EFA"/>
    <w:rsid w:val="00CF48BC"/>
    <w:rsid w:val="00CF4C20"/>
    <w:rsid w:val="00D03602"/>
    <w:rsid w:val="00D06020"/>
    <w:rsid w:val="00D07113"/>
    <w:rsid w:val="00D1751A"/>
    <w:rsid w:val="00D218E8"/>
    <w:rsid w:val="00D23BEE"/>
    <w:rsid w:val="00D25BF3"/>
    <w:rsid w:val="00D25CF6"/>
    <w:rsid w:val="00D308DC"/>
    <w:rsid w:val="00D31B69"/>
    <w:rsid w:val="00D33E03"/>
    <w:rsid w:val="00D35192"/>
    <w:rsid w:val="00D421A7"/>
    <w:rsid w:val="00D43DE3"/>
    <w:rsid w:val="00D45E7C"/>
    <w:rsid w:val="00D502B6"/>
    <w:rsid w:val="00D50553"/>
    <w:rsid w:val="00D6130F"/>
    <w:rsid w:val="00D620AE"/>
    <w:rsid w:val="00D6299D"/>
    <w:rsid w:val="00D63103"/>
    <w:rsid w:val="00D660B4"/>
    <w:rsid w:val="00D70E3C"/>
    <w:rsid w:val="00D90ABF"/>
    <w:rsid w:val="00D90BA3"/>
    <w:rsid w:val="00D914CA"/>
    <w:rsid w:val="00D9478C"/>
    <w:rsid w:val="00D95367"/>
    <w:rsid w:val="00DA2952"/>
    <w:rsid w:val="00DB52F2"/>
    <w:rsid w:val="00DC1688"/>
    <w:rsid w:val="00DC54E8"/>
    <w:rsid w:val="00DD3D3D"/>
    <w:rsid w:val="00DD5E81"/>
    <w:rsid w:val="00DE318F"/>
    <w:rsid w:val="00DE33C5"/>
    <w:rsid w:val="00DE523F"/>
    <w:rsid w:val="00DE7CB4"/>
    <w:rsid w:val="00DF2736"/>
    <w:rsid w:val="00DF32B9"/>
    <w:rsid w:val="00E013D3"/>
    <w:rsid w:val="00E01E9C"/>
    <w:rsid w:val="00E16FB7"/>
    <w:rsid w:val="00E21551"/>
    <w:rsid w:val="00E22C35"/>
    <w:rsid w:val="00E24CD1"/>
    <w:rsid w:val="00E25FE0"/>
    <w:rsid w:val="00E30E34"/>
    <w:rsid w:val="00E32BEA"/>
    <w:rsid w:val="00E40514"/>
    <w:rsid w:val="00E41638"/>
    <w:rsid w:val="00E4479A"/>
    <w:rsid w:val="00E45DA0"/>
    <w:rsid w:val="00E47EC3"/>
    <w:rsid w:val="00E5089E"/>
    <w:rsid w:val="00E55666"/>
    <w:rsid w:val="00E5642B"/>
    <w:rsid w:val="00E571CC"/>
    <w:rsid w:val="00E6336E"/>
    <w:rsid w:val="00E66830"/>
    <w:rsid w:val="00E7134E"/>
    <w:rsid w:val="00E715A5"/>
    <w:rsid w:val="00E7735F"/>
    <w:rsid w:val="00E80277"/>
    <w:rsid w:val="00E8063C"/>
    <w:rsid w:val="00E95C22"/>
    <w:rsid w:val="00EA57D7"/>
    <w:rsid w:val="00EC1661"/>
    <w:rsid w:val="00EC7158"/>
    <w:rsid w:val="00ED2879"/>
    <w:rsid w:val="00EE1EC1"/>
    <w:rsid w:val="00EF2EED"/>
    <w:rsid w:val="00EF4787"/>
    <w:rsid w:val="00EF5C94"/>
    <w:rsid w:val="00F01CC8"/>
    <w:rsid w:val="00F04ABB"/>
    <w:rsid w:val="00F2008F"/>
    <w:rsid w:val="00F32CC5"/>
    <w:rsid w:val="00F429C6"/>
    <w:rsid w:val="00F438FD"/>
    <w:rsid w:val="00F46862"/>
    <w:rsid w:val="00F521E7"/>
    <w:rsid w:val="00F63230"/>
    <w:rsid w:val="00F64C7F"/>
    <w:rsid w:val="00F651B4"/>
    <w:rsid w:val="00F6687D"/>
    <w:rsid w:val="00F70023"/>
    <w:rsid w:val="00F70EE6"/>
    <w:rsid w:val="00F76496"/>
    <w:rsid w:val="00F769CB"/>
    <w:rsid w:val="00F81C2F"/>
    <w:rsid w:val="00FA60FC"/>
    <w:rsid w:val="00FB67DB"/>
    <w:rsid w:val="00FB68F0"/>
    <w:rsid w:val="00FB733B"/>
    <w:rsid w:val="00FD28CE"/>
    <w:rsid w:val="00FD59A1"/>
    <w:rsid w:val="00FE5BBA"/>
    <w:rsid w:val="00FF52D4"/>
    <w:rsid w:val="0CCFCC56"/>
    <w:rsid w:val="289AB8FE"/>
    <w:rsid w:val="28BDA52F"/>
    <w:rsid w:val="36252165"/>
    <w:rsid w:val="36F9A348"/>
    <w:rsid w:val="37EDC664"/>
    <w:rsid w:val="3AD47933"/>
    <w:rsid w:val="4088451B"/>
    <w:rsid w:val="44396FA1"/>
    <w:rsid w:val="4737136B"/>
    <w:rsid w:val="4D84B642"/>
    <w:rsid w:val="4FA3E778"/>
    <w:rsid w:val="5998C318"/>
    <w:rsid w:val="59FD2206"/>
    <w:rsid w:val="5F69B112"/>
    <w:rsid w:val="60846C32"/>
    <w:rsid w:val="68807C25"/>
    <w:rsid w:val="6DA289DD"/>
    <w:rsid w:val="6EF40068"/>
    <w:rsid w:val="7F65AD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ABA"/>
  </w:style>
  <w:style w:type="paragraph" w:styleId="Heading1">
    <w:name w:val="heading 1"/>
    <w:basedOn w:val="Normal"/>
    <w:next w:val="Normal"/>
    <w:link w:val="Heading1Char"/>
    <w:uiPriority w:val="9"/>
    <w:qFormat/>
    <w:rsid w:val="00D90A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A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A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A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A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A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A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A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A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A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A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A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A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A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A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A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A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A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A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A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A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0AB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F29F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CD51F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</w:rPr>
  </w:style>
  <w:style w:type="character" w:styleId="Hyperlink">
    <w:name w:val="Hyperlink"/>
    <w:basedOn w:val="DefaultParagraphFont"/>
    <w:uiPriority w:val="99"/>
    <w:unhideWhenUsed/>
    <w:rsid w:val="00CD51F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B7F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7FE4"/>
    <w:rPr>
      <w:color w:val="96607D" w:themeColor="followedHyperlink"/>
      <w:u w:val="single"/>
    </w:rPr>
  </w:style>
  <w:style w:type="character" w:customStyle="1" w:styleId="title-text">
    <w:name w:val="title-text"/>
    <w:basedOn w:val="DefaultParagraphFont"/>
    <w:rsid w:val="002B7FE4"/>
  </w:style>
  <w:style w:type="character" w:styleId="CommentReference">
    <w:name w:val="annotation reference"/>
    <w:basedOn w:val="DefaultParagraphFont"/>
    <w:uiPriority w:val="99"/>
    <w:semiHidden/>
    <w:unhideWhenUsed/>
    <w:rsid w:val="00EA5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7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7D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22A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9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09</Words>
  <Characters>9481</Characters>
  <Application>Microsoft Office Word</Application>
  <DocSecurity>0</DocSecurity>
  <Lines>243</Lines>
  <Paragraphs>135</Paragraphs>
  <ScaleCrop>false</ScaleCrop>
  <Company/>
  <LinksUpToDate>false</LinksUpToDate>
  <CharactersWithSpaces>10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Denning</dc:creator>
  <cp:keywords/>
  <dc:description/>
  <cp:lastModifiedBy>Sandhya R</cp:lastModifiedBy>
  <cp:revision>23</cp:revision>
  <dcterms:created xsi:type="dcterms:W3CDTF">2024-05-16T15:47:00Z</dcterms:created>
  <dcterms:modified xsi:type="dcterms:W3CDTF">2025-08-08T16:56:00Z</dcterms:modified>
</cp:coreProperties>
</file>